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418EC" w14:textId="23D6065B" w:rsidR="007A3FAB" w:rsidRDefault="007A3FAB" w:rsidP="007A3FAB">
      <w:pPr>
        <w:rPr>
          <w:b/>
        </w:rPr>
      </w:pPr>
      <w:r>
        <w:rPr>
          <w:b/>
        </w:rPr>
        <w:t xml:space="preserve">Table </w:t>
      </w:r>
      <w:r w:rsidR="00D74C74">
        <w:rPr>
          <w:b/>
        </w:rPr>
        <w:t>1</w:t>
      </w:r>
      <w:r>
        <w:rPr>
          <w:b/>
        </w:rPr>
        <w:t xml:space="preserve">. </w:t>
      </w:r>
      <w:r>
        <w:t>RECORD statement</w:t>
      </w:r>
      <w:r>
        <w:rPr>
          <w:b/>
        </w:rPr>
        <w:t xml:space="preserve"> </w:t>
      </w:r>
    </w:p>
    <w:tbl>
      <w:tblPr>
        <w:tblStyle w:val="1"/>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33"/>
        <w:gridCol w:w="694"/>
        <w:gridCol w:w="3077"/>
        <w:gridCol w:w="2025"/>
        <w:gridCol w:w="3629"/>
        <w:gridCol w:w="1792"/>
      </w:tblGrid>
      <w:tr w:rsidR="007A3FAB" w:rsidRPr="005E5846" w14:paraId="7D32F34E" w14:textId="77777777" w:rsidTr="002E5982">
        <w:tc>
          <w:tcPr>
            <w:tcW w:w="1733" w:type="dxa"/>
            <w:shd w:val="clear" w:color="auto" w:fill="auto"/>
          </w:tcPr>
          <w:p w14:paraId="40DD114B" w14:textId="77777777" w:rsidR="007A3FAB" w:rsidRPr="005E5846" w:rsidRDefault="007A3FAB" w:rsidP="002E5982"/>
        </w:tc>
        <w:tc>
          <w:tcPr>
            <w:tcW w:w="694" w:type="dxa"/>
            <w:shd w:val="clear" w:color="auto" w:fill="auto"/>
          </w:tcPr>
          <w:p w14:paraId="7BED31E0" w14:textId="77777777" w:rsidR="007A3FAB" w:rsidRPr="005E5846" w:rsidRDefault="007A3FAB" w:rsidP="002E5982">
            <w:pPr>
              <w:rPr>
                <w:b/>
              </w:rPr>
            </w:pPr>
            <w:r w:rsidRPr="005E5846">
              <w:rPr>
                <w:b/>
              </w:rPr>
              <w:t>Item No.</w:t>
            </w:r>
          </w:p>
        </w:tc>
        <w:tc>
          <w:tcPr>
            <w:tcW w:w="3077" w:type="dxa"/>
            <w:shd w:val="clear" w:color="auto" w:fill="auto"/>
          </w:tcPr>
          <w:p w14:paraId="559F5117" w14:textId="77777777" w:rsidR="007A3FAB" w:rsidRPr="005E5846" w:rsidRDefault="007A3FAB" w:rsidP="002E5982">
            <w:pPr>
              <w:rPr>
                <w:b/>
              </w:rPr>
            </w:pPr>
            <w:r w:rsidRPr="005E5846">
              <w:rPr>
                <w:b/>
              </w:rPr>
              <w:t>STROBE items</w:t>
            </w:r>
          </w:p>
        </w:tc>
        <w:tc>
          <w:tcPr>
            <w:tcW w:w="2025" w:type="dxa"/>
            <w:shd w:val="clear" w:color="auto" w:fill="auto"/>
          </w:tcPr>
          <w:p w14:paraId="5BF6BCCA" w14:textId="77777777" w:rsidR="007A3FAB" w:rsidRPr="005E5846" w:rsidRDefault="007A3FAB" w:rsidP="002E5982">
            <w:pPr>
              <w:rPr>
                <w:b/>
              </w:rPr>
            </w:pPr>
            <w:r w:rsidRPr="005E5846">
              <w:rPr>
                <w:b/>
              </w:rPr>
              <w:t>Location in manuscript where items are reported</w:t>
            </w:r>
          </w:p>
        </w:tc>
        <w:tc>
          <w:tcPr>
            <w:tcW w:w="3629" w:type="dxa"/>
            <w:shd w:val="clear" w:color="auto" w:fill="auto"/>
          </w:tcPr>
          <w:p w14:paraId="23B57EA1" w14:textId="77777777" w:rsidR="007A3FAB" w:rsidRPr="005E5846" w:rsidRDefault="007A3FAB" w:rsidP="002E5982">
            <w:pPr>
              <w:rPr>
                <w:b/>
              </w:rPr>
            </w:pPr>
            <w:r w:rsidRPr="005E5846">
              <w:rPr>
                <w:b/>
              </w:rPr>
              <w:t>RECORD items</w:t>
            </w:r>
          </w:p>
        </w:tc>
        <w:tc>
          <w:tcPr>
            <w:tcW w:w="1792" w:type="dxa"/>
            <w:shd w:val="clear" w:color="auto" w:fill="auto"/>
          </w:tcPr>
          <w:p w14:paraId="04C7B9E3" w14:textId="77777777" w:rsidR="007A3FAB" w:rsidRPr="005E5846" w:rsidRDefault="007A3FAB" w:rsidP="002E5982">
            <w:pPr>
              <w:rPr>
                <w:b/>
              </w:rPr>
            </w:pPr>
            <w:r w:rsidRPr="005E5846">
              <w:rPr>
                <w:b/>
              </w:rPr>
              <w:t>Location in manuscript where items are reported</w:t>
            </w:r>
          </w:p>
        </w:tc>
      </w:tr>
      <w:tr w:rsidR="007A3FAB" w:rsidRPr="005E5846" w14:paraId="55EEABE0" w14:textId="77777777" w:rsidTr="002E5982">
        <w:tc>
          <w:tcPr>
            <w:tcW w:w="12950" w:type="dxa"/>
            <w:gridSpan w:val="6"/>
            <w:shd w:val="clear" w:color="auto" w:fill="auto"/>
          </w:tcPr>
          <w:p w14:paraId="26AD003B" w14:textId="77777777" w:rsidR="007A3FAB" w:rsidRPr="005E5846" w:rsidRDefault="007A3FAB" w:rsidP="002E5982">
            <w:r w:rsidRPr="005E5846">
              <w:rPr>
                <w:b/>
              </w:rPr>
              <w:t>Title and abstract</w:t>
            </w:r>
            <w:r w:rsidRPr="005E5846">
              <w:rPr>
                <w:b/>
              </w:rPr>
              <w:tab/>
            </w:r>
          </w:p>
        </w:tc>
      </w:tr>
      <w:tr w:rsidR="007A3FAB" w:rsidRPr="005E5846" w14:paraId="57730ABD" w14:textId="77777777" w:rsidTr="002E5982">
        <w:tc>
          <w:tcPr>
            <w:tcW w:w="1733" w:type="dxa"/>
            <w:shd w:val="clear" w:color="auto" w:fill="auto"/>
          </w:tcPr>
          <w:p w14:paraId="4044A56A" w14:textId="77777777" w:rsidR="007A3FAB" w:rsidRPr="005E5846" w:rsidRDefault="007A3FAB" w:rsidP="002E5982"/>
        </w:tc>
        <w:tc>
          <w:tcPr>
            <w:tcW w:w="694" w:type="dxa"/>
            <w:shd w:val="clear" w:color="auto" w:fill="auto"/>
          </w:tcPr>
          <w:p w14:paraId="248AA2B6" w14:textId="77777777" w:rsidR="007A3FAB" w:rsidRPr="005E5846" w:rsidRDefault="007A3FAB" w:rsidP="002E5982">
            <w:r w:rsidRPr="005E5846">
              <w:t>1</w:t>
            </w:r>
          </w:p>
        </w:tc>
        <w:tc>
          <w:tcPr>
            <w:tcW w:w="3077" w:type="dxa"/>
            <w:shd w:val="clear" w:color="auto" w:fill="auto"/>
          </w:tcPr>
          <w:p w14:paraId="7590D35D" w14:textId="77777777" w:rsidR="007A3FAB" w:rsidRPr="005E5846" w:rsidRDefault="007A3FAB" w:rsidP="002E5982">
            <w:r w:rsidRPr="005E5846">
              <w:t>(a) Indicate the study’s design with a commonly used term in the title or the abstract (b) Provide in the abstract an informative and balanced summary of what was done and what was found</w:t>
            </w:r>
          </w:p>
        </w:tc>
        <w:tc>
          <w:tcPr>
            <w:tcW w:w="2025" w:type="dxa"/>
            <w:shd w:val="clear" w:color="auto" w:fill="auto"/>
          </w:tcPr>
          <w:p w14:paraId="5009A047" w14:textId="77777777" w:rsidR="007A3FAB" w:rsidRPr="005E5846" w:rsidRDefault="007A3FAB" w:rsidP="002E5982"/>
        </w:tc>
        <w:tc>
          <w:tcPr>
            <w:tcW w:w="3629" w:type="dxa"/>
            <w:shd w:val="clear" w:color="auto" w:fill="auto"/>
          </w:tcPr>
          <w:p w14:paraId="1C56A99F" w14:textId="77777777" w:rsidR="007A3FAB" w:rsidRPr="005E5846" w:rsidRDefault="007A3FAB" w:rsidP="002E5982">
            <w:r w:rsidRPr="005E5846">
              <w:t>RECORD 1.1: The type of data used should be specified in the title or abstract. When possible, the name of the databases used should be included.</w:t>
            </w:r>
          </w:p>
          <w:p w14:paraId="43B60CD5" w14:textId="77777777" w:rsidR="007A3FAB" w:rsidRPr="005E5846" w:rsidRDefault="007A3FAB" w:rsidP="002E5982"/>
          <w:p w14:paraId="3A171993" w14:textId="77777777" w:rsidR="007A3FAB" w:rsidRPr="005E5846" w:rsidRDefault="007A3FAB" w:rsidP="002E5982">
            <w:r w:rsidRPr="005E5846">
              <w:t>RECORD 1.2: If applicable, the geographic region and timeframe within which the study took place should be reported in the title or abstract.</w:t>
            </w:r>
          </w:p>
          <w:p w14:paraId="233D0035" w14:textId="77777777" w:rsidR="007A3FAB" w:rsidRPr="005E5846" w:rsidRDefault="007A3FAB" w:rsidP="002E5982"/>
          <w:p w14:paraId="763DC8FE" w14:textId="77777777" w:rsidR="007A3FAB" w:rsidRPr="005E5846" w:rsidRDefault="007A3FAB" w:rsidP="002E5982">
            <w:r w:rsidRPr="005E5846">
              <w:t>RECORD 1.3: If linkage between databases was conducted for the study, this should be clearly stated in the title or abstract.</w:t>
            </w:r>
          </w:p>
        </w:tc>
        <w:tc>
          <w:tcPr>
            <w:tcW w:w="1792" w:type="dxa"/>
            <w:shd w:val="clear" w:color="auto" w:fill="auto"/>
          </w:tcPr>
          <w:p w14:paraId="3B54AD03" w14:textId="780E1AFA" w:rsidR="007A3FAB" w:rsidRPr="005E5846" w:rsidRDefault="007A3FAB" w:rsidP="007A3FAB">
            <w:pPr>
              <w:numPr>
                <w:ilvl w:val="1"/>
                <w:numId w:val="1"/>
              </w:numPr>
              <w:pBdr>
                <w:top w:val="nil"/>
                <w:left w:val="nil"/>
                <w:bottom w:val="nil"/>
                <w:right w:val="nil"/>
                <w:between w:val="nil"/>
              </w:pBdr>
              <w:spacing w:after="0" w:line="276" w:lineRule="auto"/>
            </w:pPr>
            <w:r w:rsidRPr="005E5846">
              <w:rPr>
                <w:color w:val="000000"/>
              </w:rPr>
              <w:t>– Abstract and title (pg. 1</w:t>
            </w:r>
            <w:r w:rsidR="002D5F45">
              <w:rPr>
                <w:color w:val="000000"/>
              </w:rPr>
              <w:t>-2</w:t>
            </w:r>
            <w:r w:rsidRPr="005E5846">
              <w:rPr>
                <w:color w:val="000000"/>
              </w:rPr>
              <w:t>)</w:t>
            </w:r>
          </w:p>
          <w:p w14:paraId="3A7E25EE" w14:textId="0A88516B" w:rsidR="007A3FAB" w:rsidRPr="005E5846" w:rsidRDefault="007A3FAB" w:rsidP="007A3FAB">
            <w:pPr>
              <w:numPr>
                <w:ilvl w:val="1"/>
                <w:numId w:val="1"/>
              </w:numPr>
              <w:pBdr>
                <w:top w:val="nil"/>
                <w:left w:val="nil"/>
                <w:bottom w:val="nil"/>
                <w:right w:val="nil"/>
                <w:between w:val="nil"/>
              </w:pBdr>
              <w:spacing w:after="0" w:line="276" w:lineRule="auto"/>
            </w:pPr>
            <w:r w:rsidRPr="005E5846">
              <w:rPr>
                <w:color w:val="000000"/>
              </w:rPr>
              <w:t xml:space="preserve">– Abstract (province level) and title (country level) (pg. </w:t>
            </w:r>
            <w:r w:rsidR="002D5F45">
              <w:rPr>
                <w:color w:val="000000"/>
              </w:rPr>
              <w:t>2</w:t>
            </w:r>
            <w:r w:rsidRPr="005E5846">
              <w:rPr>
                <w:color w:val="000000"/>
              </w:rPr>
              <w:t>)</w:t>
            </w:r>
          </w:p>
          <w:p w14:paraId="1481ED23" w14:textId="10ABA87B" w:rsidR="007A3FAB" w:rsidRPr="005E5846" w:rsidRDefault="007A3FAB" w:rsidP="002E5982">
            <w:pPr>
              <w:numPr>
                <w:ilvl w:val="1"/>
                <w:numId w:val="1"/>
              </w:numPr>
              <w:pBdr>
                <w:top w:val="nil"/>
                <w:left w:val="nil"/>
                <w:bottom w:val="nil"/>
                <w:right w:val="nil"/>
                <w:between w:val="nil"/>
              </w:pBdr>
              <w:spacing w:after="200" w:line="276" w:lineRule="auto"/>
            </w:pPr>
            <w:r w:rsidRPr="005E5846">
              <w:rPr>
                <w:color w:val="000000"/>
              </w:rPr>
              <w:t xml:space="preserve">– Abstract (pg. </w:t>
            </w:r>
            <w:r w:rsidR="002D5F45">
              <w:rPr>
                <w:color w:val="000000"/>
              </w:rPr>
              <w:t>2</w:t>
            </w:r>
            <w:r w:rsidRPr="005E5846">
              <w:rPr>
                <w:color w:val="000000"/>
              </w:rPr>
              <w:t>)</w:t>
            </w:r>
          </w:p>
        </w:tc>
      </w:tr>
      <w:tr w:rsidR="007A3FAB" w:rsidRPr="005E5846" w14:paraId="27540801" w14:textId="77777777" w:rsidTr="002E5982">
        <w:tc>
          <w:tcPr>
            <w:tcW w:w="12950" w:type="dxa"/>
            <w:gridSpan w:val="6"/>
            <w:shd w:val="clear" w:color="auto" w:fill="auto"/>
          </w:tcPr>
          <w:p w14:paraId="736FE93F" w14:textId="77777777" w:rsidR="007A3FAB" w:rsidRPr="005E5846" w:rsidRDefault="007A3FAB" w:rsidP="002E5982">
            <w:r w:rsidRPr="005E5846">
              <w:rPr>
                <w:b/>
              </w:rPr>
              <w:t>Introduction</w:t>
            </w:r>
          </w:p>
        </w:tc>
      </w:tr>
      <w:tr w:rsidR="007A3FAB" w:rsidRPr="005E5846" w14:paraId="1CB8D8E8" w14:textId="77777777" w:rsidTr="002E5982">
        <w:tc>
          <w:tcPr>
            <w:tcW w:w="1733" w:type="dxa"/>
            <w:shd w:val="clear" w:color="auto" w:fill="auto"/>
          </w:tcPr>
          <w:p w14:paraId="5DC3DA6A" w14:textId="77777777" w:rsidR="007A3FAB" w:rsidRPr="005E5846" w:rsidRDefault="007A3FAB" w:rsidP="002E5982">
            <w:r w:rsidRPr="005E5846">
              <w:t>Background rationale</w:t>
            </w:r>
          </w:p>
        </w:tc>
        <w:tc>
          <w:tcPr>
            <w:tcW w:w="694" w:type="dxa"/>
            <w:shd w:val="clear" w:color="auto" w:fill="auto"/>
          </w:tcPr>
          <w:p w14:paraId="3D9EFC5C" w14:textId="77777777" w:rsidR="007A3FAB" w:rsidRPr="005E5846" w:rsidRDefault="007A3FAB" w:rsidP="002E5982">
            <w:r w:rsidRPr="005E5846">
              <w:t>2</w:t>
            </w:r>
          </w:p>
        </w:tc>
        <w:tc>
          <w:tcPr>
            <w:tcW w:w="3077" w:type="dxa"/>
            <w:shd w:val="clear" w:color="auto" w:fill="auto"/>
          </w:tcPr>
          <w:p w14:paraId="174425D3" w14:textId="77777777" w:rsidR="007A3FAB" w:rsidRPr="005E5846" w:rsidRDefault="007A3FAB" w:rsidP="002E5982">
            <w:r w:rsidRPr="005E5846">
              <w:t>Explain the scientific background and rationale for the investigation being reported</w:t>
            </w:r>
          </w:p>
        </w:tc>
        <w:tc>
          <w:tcPr>
            <w:tcW w:w="2025" w:type="dxa"/>
            <w:shd w:val="clear" w:color="auto" w:fill="auto"/>
          </w:tcPr>
          <w:p w14:paraId="2C6BBF4F" w14:textId="77777777" w:rsidR="007A3FAB" w:rsidRPr="005E5846" w:rsidRDefault="007A3FAB" w:rsidP="002E5982"/>
        </w:tc>
        <w:tc>
          <w:tcPr>
            <w:tcW w:w="3629" w:type="dxa"/>
            <w:shd w:val="clear" w:color="auto" w:fill="auto"/>
          </w:tcPr>
          <w:p w14:paraId="3C970142" w14:textId="77777777" w:rsidR="007A3FAB" w:rsidRPr="005E5846" w:rsidRDefault="007A3FAB" w:rsidP="002E5982"/>
        </w:tc>
        <w:tc>
          <w:tcPr>
            <w:tcW w:w="1792" w:type="dxa"/>
            <w:shd w:val="clear" w:color="auto" w:fill="auto"/>
          </w:tcPr>
          <w:p w14:paraId="0818065D" w14:textId="6B18F2FD" w:rsidR="007A3FAB" w:rsidRPr="005E5846" w:rsidRDefault="002D5F45" w:rsidP="002E5982">
            <w:r>
              <w:t>Background</w:t>
            </w:r>
            <w:r w:rsidR="007A3FAB" w:rsidRPr="005E5846">
              <w:t xml:space="preserve"> (pg. </w:t>
            </w:r>
            <w:r w:rsidR="002B76F7">
              <w:t>4</w:t>
            </w:r>
            <w:r w:rsidR="007A3FAB" w:rsidRPr="005E5846">
              <w:t>-</w:t>
            </w:r>
            <w:r w:rsidR="002B76F7">
              <w:t>8</w:t>
            </w:r>
            <w:r w:rsidR="007A3FAB" w:rsidRPr="005E5846">
              <w:t>)</w:t>
            </w:r>
          </w:p>
        </w:tc>
      </w:tr>
      <w:tr w:rsidR="007A3FAB" w:rsidRPr="005E5846" w14:paraId="090CC26E" w14:textId="77777777" w:rsidTr="002E5982">
        <w:tc>
          <w:tcPr>
            <w:tcW w:w="1733" w:type="dxa"/>
            <w:shd w:val="clear" w:color="auto" w:fill="auto"/>
          </w:tcPr>
          <w:p w14:paraId="7A65FBD1" w14:textId="77777777" w:rsidR="007A3FAB" w:rsidRPr="005E5846" w:rsidRDefault="007A3FAB" w:rsidP="002E5982">
            <w:r w:rsidRPr="005E5846">
              <w:lastRenderedPageBreak/>
              <w:t>Objectives</w:t>
            </w:r>
          </w:p>
        </w:tc>
        <w:tc>
          <w:tcPr>
            <w:tcW w:w="694" w:type="dxa"/>
            <w:shd w:val="clear" w:color="auto" w:fill="auto"/>
          </w:tcPr>
          <w:p w14:paraId="357A8254" w14:textId="77777777" w:rsidR="007A3FAB" w:rsidRPr="005E5846" w:rsidRDefault="007A3FAB" w:rsidP="002E5982">
            <w:r w:rsidRPr="005E5846">
              <w:t>3</w:t>
            </w:r>
          </w:p>
        </w:tc>
        <w:tc>
          <w:tcPr>
            <w:tcW w:w="3077" w:type="dxa"/>
            <w:shd w:val="clear" w:color="auto" w:fill="auto"/>
          </w:tcPr>
          <w:p w14:paraId="37E69EAB" w14:textId="77777777" w:rsidR="007A3FAB" w:rsidRPr="005E5846" w:rsidRDefault="007A3FAB" w:rsidP="002E5982">
            <w:r w:rsidRPr="005E5846">
              <w:t>State specific objectives, including any prespecified hypotheses</w:t>
            </w:r>
          </w:p>
        </w:tc>
        <w:tc>
          <w:tcPr>
            <w:tcW w:w="2025" w:type="dxa"/>
            <w:shd w:val="clear" w:color="auto" w:fill="auto"/>
          </w:tcPr>
          <w:p w14:paraId="2561CAE8" w14:textId="77777777" w:rsidR="007A3FAB" w:rsidRPr="005E5846" w:rsidRDefault="007A3FAB" w:rsidP="002E5982"/>
        </w:tc>
        <w:tc>
          <w:tcPr>
            <w:tcW w:w="3629" w:type="dxa"/>
            <w:shd w:val="clear" w:color="auto" w:fill="auto"/>
          </w:tcPr>
          <w:p w14:paraId="33B1F661" w14:textId="77777777" w:rsidR="007A3FAB" w:rsidRPr="005E5846" w:rsidRDefault="007A3FAB" w:rsidP="002E5982"/>
        </w:tc>
        <w:tc>
          <w:tcPr>
            <w:tcW w:w="1792" w:type="dxa"/>
            <w:shd w:val="clear" w:color="auto" w:fill="auto"/>
          </w:tcPr>
          <w:p w14:paraId="4D45C7BF" w14:textId="2C835580" w:rsidR="007A3FAB" w:rsidRPr="005E5846" w:rsidRDefault="00D81A42" w:rsidP="002E5982">
            <w:r>
              <w:t>Background</w:t>
            </w:r>
            <w:r w:rsidR="007A3FAB" w:rsidRPr="005E5846">
              <w:t xml:space="preserve"> paragraph </w:t>
            </w:r>
            <w:r>
              <w:t>5</w:t>
            </w:r>
            <w:r w:rsidR="007A3FAB" w:rsidRPr="005E5846">
              <w:t xml:space="preserve"> (pg. </w:t>
            </w:r>
            <w:r>
              <w:t>8</w:t>
            </w:r>
            <w:r w:rsidR="007A3FAB" w:rsidRPr="005E5846">
              <w:t>)</w:t>
            </w:r>
          </w:p>
        </w:tc>
      </w:tr>
      <w:tr w:rsidR="007A3FAB" w:rsidRPr="005E5846" w14:paraId="1065830A" w14:textId="77777777" w:rsidTr="002E5982">
        <w:tc>
          <w:tcPr>
            <w:tcW w:w="12950" w:type="dxa"/>
            <w:gridSpan w:val="6"/>
            <w:shd w:val="clear" w:color="auto" w:fill="auto"/>
          </w:tcPr>
          <w:p w14:paraId="498BB9D9" w14:textId="77777777" w:rsidR="007A3FAB" w:rsidRPr="005E5846" w:rsidRDefault="007A3FAB" w:rsidP="002E5982">
            <w:r w:rsidRPr="005E5846">
              <w:rPr>
                <w:b/>
              </w:rPr>
              <w:t>Methods</w:t>
            </w:r>
          </w:p>
        </w:tc>
      </w:tr>
      <w:tr w:rsidR="007A3FAB" w:rsidRPr="005E5846" w14:paraId="4385D37A" w14:textId="77777777" w:rsidTr="002E5982">
        <w:tc>
          <w:tcPr>
            <w:tcW w:w="1733" w:type="dxa"/>
            <w:shd w:val="clear" w:color="auto" w:fill="auto"/>
          </w:tcPr>
          <w:p w14:paraId="2160DBDE" w14:textId="77777777" w:rsidR="007A3FAB" w:rsidRPr="005E5846" w:rsidRDefault="007A3FAB" w:rsidP="002E5982">
            <w:r w:rsidRPr="005E5846">
              <w:t>Study Design</w:t>
            </w:r>
          </w:p>
        </w:tc>
        <w:tc>
          <w:tcPr>
            <w:tcW w:w="694" w:type="dxa"/>
            <w:shd w:val="clear" w:color="auto" w:fill="auto"/>
          </w:tcPr>
          <w:p w14:paraId="1BDFA732" w14:textId="77777777" w:rsidR="007A3FAB" w:rsidRPr="005E5846" w:rsidRDefault="007A3FAB" w:rsidP="002E5982">
            <w:r w:rsidRPr="005E5846">
              <w:t>4</w:t>
            </w:r>
          </w:p>
        </w:tc>
        <w:tc>
          <w:tcPr>
            <w:tcW w:w="3077" w:type="dxa"/>
            <w:shd w:val="clear" w:color="auto" w:fill="auto"/>
          </w:tcPr>
          <w:p w14:paraId="6E1DF0F1" w14:textId="77777777" w:rsidR="007A3FAB" w:rsidRPr="005E5846" w:rsidRDefault="007A3FAB" w:rsidP="002E5982">
            <w:r w:rsidRPr="005E5846">
              <w:t>Present key elements of study design early in the paper</w:t>
            </w:r>
          </w:p>
        </w:tc>
        <w:tc>
          <w:tcPr>
            <w:tcW w:w="2025" w:type="dxa"/>
            <w:shd w:val="clear" w:color="auto" w:fill="auto"/>
          </w:tcPr>
          <w:p w14:paraId="0DB14E35" w14:textId="77777777" w:rsidR="007A3FAB" w:rsidRPr="005E5846" w:rsidRDefault="007A3FAB" w:rsidP="002E5982"/>
        </w:tc>
        <w:tc>
          <w:tcPr>
            <w:tcW w:w="3629" w:type="dxa"/>
            <w:shd w:val="clear" w:color="auto" w:fill="auto"/>
          </w:tcPr>
          <w:p w14:paraId="6611F615" w14:textId="77777777" w:rsidR="007A3FAB" w:rsidRPr="005E5846" w:rsidRDefault="007A3FAB" w:rsidP="002E5982">
            <w:pPr>
              <w:pBdr>
                <w:top w:val="nil"/>
                <w:left w:val="nil"/>
                <w:bottom w:val="nil"/>
                <w:right w:val="nil"/>
                <w:between w:val="nil"/>
              </w:pBdr>
              <w:ind w:left="342"/>
              <w:rPr>
                <w:rFonts w:eastAsia="Times New Roman"/>
                <w:color w:val="000000"/>
              </w:rPr>
            </w:pPr>
          </w:p>
        </w:tc>
        <w:tc>
          <w:tcPr>
            <w:tcW w:w="1792" w:type="dxa"/>
            <w:shd w:val="clear" w:color="auto" w:fill="auto"/>
          </w:tcPr>
          <w:p w14:paraId="5A1A719F" w14:textId="41F797E2" w:rsidR="007A3FAB" w:rsidRPr="005E5846" w:rsidRDefault="00D81A42" w:rsidP="002E5982">
            <w:r>
              <w:t xml:space="preserve">Methods </w:t>
            </w:r>
            <w:r w:rsidR="007A3FAB" w:rsidRPr="005E5846">
              <w:t xml:space="preserve">paragraph </w:t>
            </w:r>
            <w:r>
              <w:t>1</w:t>
            </w:r>
            <w:r w:rsidR="007A3FAB" w:rsidRPr="005E5846">
              <w:t xml:space="preserve"> (pg. </w:t>
            </w:r>
            <w:r w:rsidR="00B510D9">
              <w:t>8</w:t>
            </w:r>
            <w:r w:rsidR="007A3FAB" w:rsidRPr="005E5846">
              <w:t>)</w:t>
            </w:r>
          </w:p>
        </w:tc>
      </w:tr>
      <w:tr w:rsidR="007A3FAB" w:rsidRPr="005E5846" w14:paraId="3E59B34E" w14:textId="77777777" w:rsidTr="002E5982">
        <w:tc>
          <w:tcPr>
            <w:tcW w:w="1733" w:type="dxa"/>
            <w:shd w:val="clear" w:color="auto" w:fill="auto"/>
          </w:tcPr>
          <w:p w14:paraId="000ECCAF" w14:textId="77777777" w:rsidR="007A3FAB" w:rsidRPr="005E5846" w:rsidRDefault="007A3FAB" w:rsidP="002E5982">
            <w:r w:rsidRPr="005E5846">
              <w:t>Setting</w:t>
            </w:r>
          </w:p>
        </w:tc>
        <w:tc>
          <w:tcPr>
            <w:tcW w:w="694" w:type="dxa"/>
            <w:shd w:val="clear" w:color="auto" w:fill="auto"/>
          </w:tcPr>
          <w:p w14:paraId="52CF157D" w14:textId="77777777" w:rsidR="007A3FAB" w:rsidRPr="005E5846" w:rsidRDefault="007A3FAB" w:rsidP="002E5982">
            <w:r w:rsidRPr="005E5846">
              <w:t>5</w:t>
            </w:r>
          </w:p>
        </w:tc>
        <w:tc>
          <w:tcPr>
            <w:tcW w:w="3077" w:type="dxa"/>
            <w:shd w:val="clear" w:color="auto" w:fill="auto"/>
          </w:tcPr>
          <w:p w14:paraId="6D7833ED" w14:textId="77777777" w:rsidR="007A3FAB" w:rsidRPr="005E5846" w:rsidRDefault="007A3FAB" w:rsidP="002E5982">
            <w:r w:rsidRPr="005E5846">
              <w:t>Describe the setting, locations, and relevant dates, including periods of recruitment, exposure, follow-up, and data collection</w:t>
            </w:r>
          </w:p>
        </w:tc>
        <w:tc>
          <w:tcPr>
            <w:tcW w:w="2025" w:type="dxa"/>
            <w:shd w:val="clear" w:color="auto" w:fill="auto"/>
          </w:tcPr>
          <w:p w14:paraId="376CF892" w14:textId="77777777" w:rsidR="007A3FAB" w:rsidRPr="005E5846" w:rsidRDefault="007A3FAB" w:rsidP="002E5982"/>
        </w:tc>
        <w:tc>
          <w:tcPr>
            <w:tcW w:w="3629" w:type="dxa"/>
            <w:shd w:val="clear" w:color="auto" w:fill="auto"/>
          </w:tcPr>
          <w:p w14:paraId="6A88BB0C" w14:textId="77777777" w:rsidR="007A3FAB" w:rsidRPr="005E5846" w:rsidRDefault="007A3FAB" w:rsidP="002E5982"/>
        </w:tc>
        <w:tc>
          <w:tcPr>
            <w:tcW w:w="1792" w:type="dxa"/>
            <w:shd w:val="clear" w:color="auto" w:fill="auto"/>
          </w:tcPr>
          <w:p w14:paraId="1A7CBC8A" w14:textId="241E9225" w:rsidR="007A3FAB" w:rsidRPr="005E5846" w:rsidRDefault="007A3FAB" w:rsidP="002E5982">
            <w:r w:rsidRPr="005E5846">
              <w:t xml:space="preserve">Methods </w:t>
            </w:r>
            <w:r w:rsidRPr="005E5846">
              <w:rPr>
                <w:i/>
              </w:rPr>
              <w:t>data source</w:t>
            </w:r>
            <w:r w:rsidRPr="005E5846">
              <w:t xml:space="preserve"> and </w:t>
            </w:r>
            <w:r w:rsidRPr="005E5846">
              <w:rPr>
                <w:i/>
              </w:rPr>
              <w:t>study population and time period</w:t>
            </w:r>
            <w:r w:rsidRPr="005E5846">
              <w:t xml:space="preserve"> sections (pg. </w:t>
            </w:r>
            <w:r w:rsidR="00B510D9">
              <w:t>8-9)</w:t>
            </w:r>
          </w:p>
        </w:tc>
      </w:tr>
      <w:tr w:rsidR="007A3FAB" w:rsidRPr="005E5846" w14:paraId="692E5D71" w14:textId="77777777" w:rsidTr="002E5982">
        <w:tc>
          <w:tcPr>
            <w:tcW w:w="1733" w:type="dxa"/>
            <w:shd w:val="clear" w:color="auto" w:fill="auto"/>
          </w:tcPr>
          <w:p w14:paraId="12408185" w14:textId="77777777" w:rsidR="007A3FAB" w:rsidRPr="005E5846" w:rsidRDefault="007A3FAB" w:rsidP="002E5982">
            <w:r w:rsidRPr="005E5846">
              <w:t>Participants</w:t>
            </w:r>
          </w:p>
        </w:tc>
        <w:tc>
          <w:tcPr>
            <w:tcW w:w="694" w:type="dxa"/>
            <w:shd w:val="clear" w:color="auto" w:fill="auto"/>
          </w:tcPr>
          <w:p w14:paraId="4FB5780C" w14:textId="77777777" w:rsidR="007A3FAB" w:rsidRPr="005E5846" w:rsidRDefault="007A3FAB" w:rsidP="002E5982">
            <w:r w:rsidRPr="005E5846">
              <w:t>6</w:t>
            </w:r>
          </w:p>
        </w:tc>
        <w:tc>
          <w:tcPr>
            <w:tcW w:w="3077" w:type="dxa"/>
            <w:shd w:val="clear" w:color="auto" w:fill="auto"/>
          </w:tcPr>
          <w:p w14:paraId="7FCB4F0E" w14:textId="77777777" w:rsidR="007A3FAB" w:rsidRPr="005E5846" w:rsidRDefault="007A3FAB" w:rsidP="002E5982">
            <w:r w:rsidRPr="005E5846">
              <w:rPr>
                <w:i/>
              </w:rPr>
              <w:t>(a) Cohort study</w:t>
            </w:r>
            <w:r w:rsidRPr="005E5846">
              <w:t xml:space="preserve"> - Give the eligibility criteria, and the sources and methods of selection of participants. Describe methods of follow-up</w:t>
            </w:r>
          </w:p>
          <w:p w14:paraId="35A4BF1A" w14:textId="77777777" w:rsidR="007A3FAB" w:rsidRPr="005E5846" w:rsidRDefault="007A3FAB" w:rsidP="002E5982">
            <w:r w:rsidRPr="005E5846">
              <w:rPr>
                <w:i/>
              </w:rPr>
              <w:t>Case-control study</w:t>
            </w:r>
            <w:r w:rsidRPr="005E5846">
              <w:t xml:space="preserve"> - Give the eligibility criteria, and the sources and methods of case ascertainment and control selection. Give the rationale for the choice of cases and controls</w:t>
            </w:r>
          </w:p>
          <w:p w14:paraId="0C441B65" w14:textId="77777777" w:rsidR="007A3FAB" w:rsidRPr="005E5846" w:rsidRDefault="007A3FAB" w:rsidP="002E5982">
            <w:r w:rsidRPr="005E5846">
              <w:rPr>
                <w:i/>
              </w:rPr>
              <w:t>Cross-sectional study</w:t>
            </w:r>
            <w:r w:rsidRPr="005E5846">
              <w:t xml:space="preserve"> - Give the eligibility criteria, and the </w:t>
            </w:r>
            <w:r w:rsidRPr="005E5846">
              <w:lastRenderedPageBreak/>
              <w:t>sources and methods of selection of participants</w:t>
            </w:r>
          </w:p>
          <w:p w14:paraId="2BDBA817" w14:textId="77777777" w:rsidR="007A3FAB" w:rsidRPr="005E5846" w:rsidRDefault="007A3FAB" w:rsidP="002E5982"/>
          <w:p w14:paraId="24CC4F40" w14:textId="77777777" w:rsidR="007A3FAB" w:rsidRPr="005E5846" w:rsidRDefault="007A3FAB" w:rsidP="002E5982">
            <w:r w:rsidRPr="005E5846">
              <w:rPr>
                <w:i/>
              </w:rPr>
              <w:t>(b) Cohort study</w:t>
            </w:r>
            <w:r w:rsidRPr="005E5846">
              <w:t xml:space="preserve"> - For matched studies, give matching criteria and number of exposed and unexposed</w:t>
            </w:r>
          </w:p>
          <w:p w14:paraId="4D091C5F" w14:textId="77777777" w:rsidR="007A3FAB" w:rsidRPr="005E5846" w:rsidRDefault="007A3FAB" w:rsidP="002E5982">
            <w:r w:rsidRPr="005E5846">
              <w:rPr>
                <w:i/>
              </w:rPr>
              <w:t>Case-control study</w:t>
            </w:r>
            <w:r w:rsidRPr="005E5846">
              <w:t xml:space="preserve"> - For matched studies, give matching criteria and the number of controls per case</w:t>
            </w:r>
          </w:p>
        </w:tc>
        <w:tc>
          <w:tcPr>
            <w:tcW w:w="2025" w:type="dxa"/>
            <w:shd w:val="clear" w:color="auto" w:fill="auto"/>
          </w:tcPr>
          <w:p w14:paraId="71924558" w14:textId="77777777" w:rsidR="007A3FAB" w:rsidRPr="005E5846" w:rsidRDefault="007A3FAB" w:rsidP="002E5982"/>
        </w:tc>
        <w:tc>
          <w:tcPr>
            <w:tcW w:w="3629" w:type="dxa"/>
            <w:shd w:val="clear" w:color="auto" w:fill="auto"/>
          </w:tcPr>
          <w:p w14:paraId="137B4332" w14:textId="77777777" w:rsidR="007A3FAB" w:rsidRPr="005E5846" w:rsidRDefault="007A3FAB" w:rsidP="002E5982">
            <w:r w:rsidRPr="005E5846">
              <w:t xml:space="preserve">RECORD 6.1: The methods of study population selection (such as codes or algorithms used to identify subjects) should be listed in detail. If this is not possible, an explanation should be provided. </w:t>
            </w:r>
          </w:p>
          <w:p w14:paraId="7ACDA350" w14:textId="77777777" w:rsidR="007A3FAB" w:rsidRPr="005E5846" w:rsidRDefault="007A3FAB" w:rsidP="002E5982"/>
          <w:p w14:paraId="3DFF1F36" w14:textId="77777777" w:rsidR="007A3FAB" w:rsidRPr="005E5846" w:rsidRDefault="007A3FAB" w:rsidP="002E5982">
            <w:r w:rsidRPr="005E5846">
              <w:t>RECORD 6.2: Any validation studies of the codes or algorithms used to select the population should be referenced. If validation was conducted for this study and not published elsewhere, detailed methods and results should be provided.</w:t>
            </w:r>
          </w:p>
          <w:p w14:paraId="7F5D2ADD" w14:textId="77777777" w:rsidR="007A3FAB" w:rsidRPr="005E5846" w:rsidRDefault="007A3FAB" w:rsidP="002E5982"/>
          <w:p w14:paraId="34424EBB" w14:textId="77777777" w:rsidR="007A3FAB" w:rsidRPr="005E5846" w:rsidRDefault="007A3FAB" w:rsidP="002E5982">
            <w:r w:rsidRPr="005E5846">
              <w:t>RECORD 6.3: If the study involved linkage of databases, consider use of a flow diagram or other graphical display to demonstrate the data linkage process, including the number of individuals with linked data at each stage.</w:t>
            </w:r>
          </w:p>
        </w:tc>
        <w:tc>
          <w:tcPr>
            <w:tcW w:w="1792" w:type="dxa"/>
            <w:shd w:val="clear" w:color="auto" w:fill="auto"/>
          </w:tcPr>
          <w:p w14:paraId="6ED32BE1" w14:textId="000FF750" w:rsidR="007A3FAB" w:rsidRPr="005E5846" w:rsidRDefault="007A3FAB" w:rsidP="002E5982">
            <w:r w:rsidRPr="005E5846">
              <w:lastRenderedPageBreak/>
              <w:t xml:space="preserve">6.1 – Methods </w:t>
            </w:r>
            <w:r w:rsidRPr="005E5846">
              <w:rPr>
                <w:i/>
              </w:rPr>
              <w:t xml:space="preserve">Study Population and Time Period </w:t>
            </w:r>
            <w:r w:rsidRPr="005E5846">
              <w:t xml:space="preserve">section (pg. </w:t>
            </w:r>
            <w:r w:rsidR="00B510D9">
              <w:t>9</w:t>
            </w:r>
            <w:r w:rsidRPr="005E5846">
              <w:t>)</w:t>
            </w:r>
          </w:p>
          <w:p w14:paraId="36474FAC" w14:textId="77777777" w:rsidR="007A3FAB" w:rsidRPr="005E5846" w:rsidRDefault="007A3FAB" w:rsidP="002E5982"/>
          <w:p w14:paraId="68C859EA" w14:textId="77777777" w:rsidR="007A3FAB" w:rsidRPr="005E5846" w:rsidRDefault="007A3FAB" w:rsidP="002E5982">
            <w:r w:rsidRPr="005E5846">
              <w:t>6.2 and 6.3 -  N/A</w:t>
            </w:r>
          </w:p>
        </w:tc>
      </w:tr>
      <w:tr w:rsidR="007A3FAB" w:rsidRPr="005E5846" w14:paraId="3F1F31D5" w14:textId="77777777" w:rsidTr="002E5982">
        <w:tc>
          <w:tcPr>
            <w:tcW w:w="1733" w:type="dxa"/>
            <w:shd w:val="clear" w:color="auto" w:fill="auto"/>
          </w:tcPr>
          <w:p w14:paraId="32C3A66C" w14:textId="77777777" w:rsidR="007A3FAB" w:rsidRPr="005E5846" w:rsidRDefault="007A3FAB" w:rsidP="002E5982">
            <w:r w:rsidRPr="005E5846">
              <w:t>Variables</w:t>
            </w:r>
          </w:p>
        </w:tc>
        <w:tc>
          <w:tcPr>
            <w:tcW w:w="694" w:type="dxa"/>
            <w:shd w:val="clear" w:color="auto" w:fill="auto"/>
          </w:tcPr>
          <w:p w14:paraId="16D44611" w14:textId="77777777" w:rsidR="007A3FAB" w:rsidRPr="005E5846" w:rsidRDefault="007A3FAB" w:rsidP="002E5982">
            <w:r w:rsidRPr="005E5846">
              <w:t>7</w:t>
            </w:r>
          </w:p>
        </w:tc>
        <w:tc>
          <w:tcPr>
            <w:tcW w:w="3077" w:type="dxa"/>
            <w:shd w:val="clear" w:color="auto" w:fill="auto"/>
          </w:tcPr>
          <w:p w14:paraId="6890C2EE" w14:textId="77777777" w:rsidR="007A3FAB" w:rsidRPr="005E5846" w:rsidRDefault="007A3FAB" w:rsidP="002E5982">
            <w:r w:rsidRPr="005E5846">
              <w:t>Clearly define all outcomes, exposures, predictors, potential confounders, and effect modifiers. Give diagnostic criteria, if applicable.</w:t>
            </w:r>
          </w:p>
        </w:tc>
        <w:tc>
          <w:tcPr>
            <w:tcW w:w="2025" w:type="dxa"/>
            <w:shd w:val="clear" w:color="auto" w:fill="auto"/>
          </w:tcPr>
          <w:p w14:paraId="14930C9D" w14:textId="77777777" w:rsidR="007A3FAB" w:rsidRPr="005E5846" w:rsidRDefault="007A3FAB" w:rsidP="002E5982"/>
        </w:tc>
        <w:tc>
          <w:tcPr>
            <w:tcW w:w="3629" w:type="dxa"/>
            <w:shd w:val="clear" w:color="auto" w:fill="auto"/>
          </w:tcPr>
          <w:p w14:paraId="6857A8F1" w14:textId="77777777" w:rsidR="007A3FAB" w:rsidRPr="005E5846" w:rsidRDefault="007A3FAB" w:rsidP="002E5982">
            <w:r w:rsidRPr="005E5846">
              <w:t>RECORD 7.1: A complete list of codes and algorithms used to classify exposures, outcomes, confounders, and effect modifiers should be provided. If these cannot be reported, an explanation should be provided.</w:t>
            </w:r>
          </w:p>
        </w:tc>
        <w:tc>
          <w:tcPr>
            <w:tcW w:w="1792" w:type="dxa"/>
            <w:shd w:val="clear" w:color="auto" w:fill="auto"/>
          </w:tcPr>
          <w:p w14:paraId="05F91174" w14:textId="3AC74E32" w:rsidR="007A3FAB" w:rsidRPr="005E5846" w:rsidRDefault="007A3FAB" w:rsidP="002E5982">
            <w:r w:rsidRPr="005E5846">
              <w:t xml:space="preserve">Methods </w:t>
            </w:r>
            <w:r w:rsidRPr="005E5846">
              <w:rPr>
                <w:i/>
              </w:rPr>
              <w:t xml:space="preserve">variables </w:t>
            </w:r>
            <w:r w:rsidRPr="005E5846">
              <w:t xml:space="preserve">section (pg. </w:t>
            </w:r>
            <w:r w:rsidR="00B510D9">
              <w:t>9</w:t>
            </w:r>
            <w:r w:rsidRPr="005E5846">
              <w:t>)</w:t>
            </w:r>
          </w:p>
        </w:tc>
      </w:tr>
      <w:tr w:rsidR="007A3FAB" w:rsidRPr="005E5846" w14:paraId="7DDA3747" w14:textId="77777777" w:rsidTr="002E5982">
        <w:tc>
          <w:tcPr>
            <w:tcW w:w="1733" w:type="dxa"/>
            <w:shd w:val="clear" w:color="auto" w:fill="auto"/>
          </w:tcPr>
          <w:p w14:paraId="2AC7960A" w14:textId="77777777" w:rsidR="007A3FAB" w:rsidRPr="005E5846" w:rsidRDefault="007A3FAB" w:rsidP="002E5982">
            <w:r w:rsidRPr="005E5846">
              <w:t>Data sources/ measurement</w:t>
            </w:r>
          </w:p>
        </w:tc>
        <w:tc>
          <w:tcPr>
            <w:tcW w:w="694" w:type="dxa"/>
            <w:shd w:val="clear" w:color="auto" w:fill="auto"/>
          </w:tcPr>
          <w:p w14:paraId="45D3D96C" w14:textId="77777777" w:rsidR="007A3FAB" w:rsidRPr="005E5846" w:rsidRDefault="007A3FAB" w:rsidP="002E5982">
            <w:r w:rsidRPr="005E5846">
              <w:t>8</w:t>
            </w:r>
          </w:p>
        </w:tc>
        <w:tc>
          <w:tcPr>
            <w:tcW w:w="3077" w:type="dxa"/>
            <w:shd w:val="clear" w:color="auto" w:fill="auto"/>
          </w:tcPr>
          <w:p w14:paraId="6B48CB44" w14:textId="77777777" w:rsidR="007A3FAB" w:rsidRPr="005E5846" w:rsidRDefault="007A3FAB" w:rsidP="002E5982">
            <w:r w:rsidRPr="005E5846">
              <w:t>For each variable of interest, give sources of data and details of methods of assessment (measurement).</w:t>
            </w:r>
          </w:p>
          <w:p w14:paraId="62AAD108" w14:textId="77777777" w:rsidR="007A3FAB" w:rsidRPr="005E5846" w:rsidRDefault="007A3FAB" w:rsidP="002E5982">
            <w:r w:rsidRPr="005E5846">
              <w:t>Describe comparability of assessment methods if there is more than one group</w:t>
            </w:r>
          </w:p>
        </w:tc>
        <w:tc>
          <w:tcPr>
            <w:tcW w:w="2025" w:type="dxa"/>
            <w:shd w:val="clear" w:color="auto" w:fill="auto"/>
          </w:tcPr>
          <w:p w14:paraId="4E221E4F" w14:textId="77777777" w:rsidR="007A3FAB" w:rsidRPr="005E5846" w:rsidRDefault="007A3FAB" w:rsidP="002E5982"/>
        </w:tc>
        <w:tc>
          <w:tcPr>
            <w:tcW w:w="3629" w:type="dxa"/>
            <w:shd w:val="clear" w:color="auto" w:fill="auto"/>
          </w:tcPr>
          <w:p w14:paraId="0DF1A6F3" w14:textId="77777777" w:rsidR="007A3FAB" w:rsidRPr="005E5846" w:rsidRDefault="007A3FAB" w:rsidP="002E5982"/>
        </w:tc>
        <w:tc>
          <w:tcPr>
            <w:tcW w:w="1792" w:type="dxa"/>
            <w:shd w:val="clear" w:color="auto" w:fill="auto"/>
          </w:tcPr>
          <w:p w14:paraId="0A9E817C" w14:textId="7450E57F" w:rsidR="007A3FAB" w:rsidRPr="005E5846" w:rsidRDefault="007A3FAB" w:rsidP="002E5982">
            <w:r w:rsidRPr="005E5846">
              <w:t xml:space="preserve">Methods </w:t>
            </w:r>
            <w:r w:rsidRPr="005E5846">
              <w:rPr>
                <w:i/>
              </w:rPr>
              <w:t xml:space="preserve">data sources </w:t>
            </w:r>
            <w:r w:rsidRPr="005E5846">
              <w:t xml:space="preserve">section (pg. </w:t>
            </w:r>
            <w:r w:rsidR="00B510D9">
              <w:t>8</w:t>
            </w:r>
            <w:r w:rsidRPr="005E5846">
              <w:t>)</w:t>
            </w:r>
          </w:p>
        </w:tc>
      </w:tr>
      <w:tr w:rsidR="007A3FAB" w:rsidRPr="005E5846" w14:paraId="6B995EF8" w14:textId="77777777" w:rsidTr="002E5982">
        <w:tc>
          <w:tcPr>
            <w:tcW w:w="1733" w:type="dxa"/>
            <w:shd w:val="clear" w:color="auto" w:fill="auto"/>
          </w:tcPr>
          <w:p w14:paraId="378798B4" w14:textId="77777777" w:rsidR="007A3FAB" w:rsidRPr="005E5846" w:rsidRDefault="007A3FAB" w:rsidP="002E5982">
            <w:r w:rsidRPr="005E5846">
              <w:t>Bias</w:t>
            </w:r>
          </w:p>
        </w:tc>
        <w:tc>
          <w:tcPr>
            <w:tcW w:w="694" w:type="dxa"/>
            <w:shd w:val="clear" w:color="auto" w:fill="auto"/>
          </w:tcPr>
          <w:p w14:paraId="67F9F93F" w14:textId="77777777" w:rsidR="007A3FAB" w:rsidRPr="005E5846" w:rsidRDefault="007A3FAB" w:rsidP="002E5982">
            <w:r w:rsidRPr="005E5846">
              <w:t>9</w:t>
            </w:r>
          </w:p>
        </w:tc>
        <w:tc>
          <w:tcPr>
            <w:tcW w:w="3077" w:type="dxa"/>
            <w:shd w:val="clear" w:color="auto" w:fill="auto"/>
          </w:tcPr>
          <w:p w14:paraId="7BDBC724" w14:textId="77777777" w:rsidR="007A3FAB" w:rsidRPr="005E5846" w:rsidRDefault="007A3FAB" w:rsidP="002E5982">
            <w:r w:rsidRPr="005E5846">
              <w:t>Describe any efforts to address potential sources of bias</w:t>
            </w:r>
          </w:p>
        </w:tc>
        <w:tc>
          <w:tcPr>
            <w:tcW w:w="2025" w:type="dxa"/>
            <w:shd w:val="clear" w:color="auto" w:fill="auto"/>
          </w:tcPr>
          <w:p w14:paraId="3973A771" w14:textId="77777777" w:rsidR="007A3FAB" w:rsidRPr="005E5846" w:rsidRDefault="007A3FAB" w:rsidP="002E5982"/>
        </w:tc>
        <w:tc>
          <w:tcPr>
            <w:tcW w:w="3629" w:type="dxa"/>
            <w:shd w:val="clear" w:color="auto" w:fill="auto"/>
          </w:tcPr>
          <w:p w14:paraId="24EB5B2A" w14:textId="77777777" w:rsidR="007A3FAB" w:rsidRPr="005E5846" w:rsidRDefault="007A3FAB" w:rsidP="002E5982"/>
        </w:tc>
        <w:tc>
          <w:tcPr>
            <w:tcW w:w="1792" w:type="dxa"/>
            <w:shd w:val="clear" w:color="auto" w:fill="auto"/>
          </w:tcPr>
          <w:p w14:paraId="74152E2D" w14:textId="77777777" w:rsidR="007A3FAB" w:rsidRPr="005E5846" w:rsidRDefault="007A3FAB" w:rsidP="002E5982">
            <w:r w:rsidRPr="005E5846">
              <w:t xml:space="preserve">Throughout Methods </w:t>
            </w:r>
          </w:p>
        </w:tc>
      </w:tr>
      <w:tr w:rsidR="007A3FAB" w:rsidRPr="005E5846" w14:paraId="3C77908D" w14:textId="77777777" w:rsidTr="002E5982">
        <w:tc>
          <w:tcPr>
            <w:tcW w:w="1733" w:type="dxa"/>
            <w:shd w:val="clear" w:color="auto" w:fill="auto"/>
          </w:tcPr>
          <w:p w14:paraId="75DD3C36" w14:textId="77777777" w:rsidR="007A3FAB" w:rsidRPr="005E5846" w:rsidRDefault="007A3FAB" w:rsidP="002E5982">
            <w:r w:rsidRPr="005E5846">
              <w:lastRenderedPageBreak/>
              <w:t>Study size</w:t>
            </w:r>
          </w:p>
        </w:tc>
        <w:tc>
          <w:tcPr>
            <w:tcW w:w="694" w:type="dxa"/>
            <w:shd w:val="clear" w:color="auto" w:fill="auto"/>
          </w:tcPr>
          <w:p w14:paraId="435BE804" w14:textId="77777777" w:rsidR="007A3FAB" w:rsidRPr="005E5846" w:rsidRDefault="007A3FAB" w:rsidP="002E5982">
            <w:r w:rsidRPr="005E5846">
              <w:t>10</w:t>
            </w:r>
          </w:p>
        </w:tc>
        <w:tc>
          <w:tcPr>
            <w:tcW w:w="3077" w:type="dxa"/>
            <w:shd w:val="clear" w:color="auto" w:fill="auto"/>
          </w:tcPr>
          <w:p w14:paraId="37E0B9CB" w14:textId="77777777" w:rsidR="007A3FAB" w:rsidRPr="005E5846" w:rsidRDefault="007A3FAB" w:rsidP="002E5982">
            <w:r w:rsidRPr="005E5846">
              <w:t>Explain how the study size was arrived at</w:t>
            </w:r>
          </w:p>
        </w:tc>
        <w:tc>
          <w:tcPr>
            <w:tcW w:w="2025" w:type="dxa"/>
            <w:shd w:val="clear" w:color="auto" w:fill="auto"/>
          </w:tcPr>
          <w:p w14:paraId="43448081" w14:textId="77777777" w:rsidR="007A3FAB" w:rsidRPr="005E5846" w:rsidRDefault="007A3FAB" w:rsidP="002E5982"/>
        </w:tc>
        <w:tc>
          <w:tcPr>
            <w:tcW w:w="3629" w:type="dxa"/>
            <w:shd w:val="clear" w:color="auto" w:fill="auto"/>
          </w:tcPr>
          <w:p w14:paraId="3602B3F3" w14:textId="77777777" w:rsidR="007A3FAB" w:rsidRPr="005E5846" w:rsidRDefault="007A3FAB" w:rsidP="002E5982"/>
        </w:tc>
        <w:tc>
          <w:tcPr>
            <w:tcW w:w="1792" w:type="dxa"/>
            <w:shd w:val="clear" w:color="auto" w:fill="auto"/>
          </w:tcPr>
          <w:p w14:paraId="20BE3803" w14:textId="13FF1A43" w:rsidR="007A3FAB" w:rsidRPr="005E5846" w:rsidRDefault="007A3FAB" w:rsidP="002E5982">
            <w:r w:rsidRPr="005E5846">
              <w:t xml:space="preserve">Methods </w:t>
            </w:r>
            <w:r w:rsidRPr="005E5846">
              <w:rPr>
                <w:i/>
              </w:rPr>
              <w:t xml:space="preserve">study population and time period </w:t>
            </w:r>
            <w:r w:rsidRPr="005E5846">
              <w:t>section (pg.</w:t>
            </w:r>
            <w:r w:rsidR="00E922A6">
              <w:t>9</w:t>
            </w:r>
            <w:r w:rsidRPr="005E5846">
              <w:t xml:space="preserve">) and Results paragraphs 1 and 2 (pg. </w:t>
            </w:r>
            <w:r w:rsidR="00E922A6">
              <w:t>11-14</w:t>
            </w:r>
            <w:r w:rsidRPr="005E5846">
              <w:t>)</w:t>
            </w:r>
          </w:p>
        </w:tc>
      </w:tr>
      <w:tr w:rsidR="007A3FAB" w:rsidRPr="005E5846" w14:paraId="10042B97" w14:textId="77777777" w:rsidTr="002E5982">
        <w:tc>
          <w:tcPr>
            <w:tcW w:w="1733" w:type="dxa"/>
            <w:shd w:val="clear" w:color="auto" w:fill="auto"/>
          </w:tcPr>
          <w:p w14:paraId="51F1334F" w14:textId="77777777" w:rsidR="007A3FAB" w:rsidRPr="005E5846" w:rsidRDefault="007A3FAB" w:rsidP="002E5982">
            <w:r w:rsidRPr="005E5846">
              <w:t>Quantitative variables</w:t>
            </w:r>
          </w:p>
        </w:tc>
        <w:tc>
          <w:tcPr>
            <w:tcW w:w="694" w:type="dxa"/>
            <w:shd w:val="clear" w:color="auto" w:fill="auto"/>
          </w:tcPr>
          <w:p w14:paraId="2D4A3F7B" w14:textId="77777777" w:rsidR="007A3FAB" w:rsidRPr="005E5846" w:rsidRDefault="007A3FAB" w:rsidP="002E5982">
            <w:r w:rsidRPr="005E5846">
              <w:t>11</w:t>
            </w:r>
          </w:p>
        </w:tc>
        <w:tc>
          <w:tcPr>
            <w:tcW w:w="3077" w:type="dxa"/>
            <w:shd w:val="clear" w:color="auto" w:fill="auto"/>
          </w:tcPr>
          <w:p w14:paraId="14722D19" w14:textId="77777777" w:rsidR="007A3FAB" w:rsidRPr="005E5846" w:rsidRDefault="007A3FAB" w:rsidP="002E5982">
            <w:r w:rsidRPr="005E5846">
              <w:t>Explain how quantitative variables were handled in the analyses. If applicable, describe which groupings were chosen, and why</w:t>
            </w:r>
          </w:p>
        </w:tc>
        <w:tc>
          <w:tcPr>
            <w:tcW w:w="2025" w:type="dxa"/>
            <w:shd w:val="clear" w:color="auto" w:fill="auto"/>
          </w:tcPr>
          <w:p w14:paraId="7B38E2A2" w14:textId="77777777" w:rsidR="007A3FAB" w:rsidRPr="005E5846" w:rsidRDefault="007A3FAB" w:rsidP="002E5982"/>
        </w:tc>
        <w:tc>
          <w:tcPr>
            <w:tcW w:w="3629" w:type="dxa"/>
            <w:shd w:val="clear" w:color="auto" w:fill="auto"/>
          </w:tcPr>
          <w:p w14:paraId="505B56CA" w14:textId="77777777" w:rsidR="007A3FAB" w:rsidRPr="005E5846" w:rsidRDefault="007A3FAB" w:rsidP="002E5982"/>
        </w:tc>
        <w:tc>
          <w:tcPr>
            <w:tcW w:w="1792" w:type="dxa"/>
            <w:shd w:val="clear" w:color="auto" w:fill="auto"/>
          </w:tcPr>
          <w:p w14:paraId="5B1D59A0" w14:textId="7B9064EA" w:rsidR="007A3FAB" w:rsidRPr="005E5846" w:rsidRDefault="007A3FAB" w:rsidP="002E5982">
            <w:r w:rsidRPr="005E5846">
              <w:t xml:space="preserve">Methods </w:t>
            </w:r>
            <w:r w:rsidRPr="005E5846">
              <w:rPr>
                <w:i/>
              </w:rPr>
              <w:t xml:space="preserve">statistical analysis </w:t>
            </w:r>
            <w:r w:rsidRPr="005E5846">
              <w:t xml:space="preserve">section (pg. </w:t>
            </w:r>
            <w:r w:rsidR="00E922A6">
              <w:t>11</w:t>
            </w:r>
            <w:r w:rsidRPr="005E5846">
              <w:t>)</w:t>
            </w:r>
          </w:p>
        </w:tc>
      </w:tr>
      <w:tr w:rsidR="007A3FAB" w:rsidRPr="005E5846" w14:paraId="0A5BB0E0" w14:textId="77777777" w:rsidTr="002E5982">
        <w:tc>
          <w:tcPr>
            <w:tcW w:w="1733" w:type="dxa"/>
            <w:shd w:val="clear" w:color="auto" w:fill="auto"/>
          </w:tcPr>
          <w:p w14:paraId="0B08F8E1" w14:textId="77777777" w:rsidR="007A3FAB" w:rsidRPr="005E5846" w:rsidRDefault="007A3FAB" w:rsidP="002E5982">
            <w:r w:rsidRPr="005E5846">
              <w:t>Statistical methods</w:t>
            </w:r>
          </w:p>
        </w:tc>
        <w:tc>
          <w:tcPr>
            <w:tcW w:w="694" w:type="dxa"/>
            <w:shd w:val="clear" w:color="auto" w:fill="auto"/>
          </w:tcPr>
          <w:p w14:paraId="72408BFA" w14:textId="77777777" w:rsidR="007A3FAB" w:rsidRPr="005E5846" w:rsidRDefault="007A3FAB" w:rsidP="002E5982">
            <w:r w:rsidRPr="005E5846">
              <w:t>12</w:t>
            </w:r>
          </w:p>
        </w:tc>
        <w:tc>
          <w:tcPr>
            <w:tcW w:w="3077" w:type="dxa"/>
            <w:shd w:val="clear" w:color="auto" w:fill="auto"/>
          </w:tcPr>
          <w:p w14:paraId="3146F786" w14:textId="77777777" w:rsidR="007A3FAB" w:rsidRPr="005E5846" w:rsidRDefault="007A3FAB" w:rsidP="002E5982">
            <w:r w:rsidRPr="005E5846">
              <w:t>(a) Describe all statistical methods, including those used to control for confounding</w:t>
            </w:r>
          </w:p>
          <w:p w14:paraId="0A929358" w14:textId="77777777" w:rsidR="007A3FAB" w:rsidRPr="005E5846" w:rsidRDefault="007A3FAB" w:rsidP="002E5982">
            <w:r w:rsidRPr="005E5846">
              <w:t>(b) Describe any methods used to examine subgroups and interactions</w:t>
            </w:r>
          </w:p>
          <w:p w14:paraId="342B4B45" w14:textId="77777777" w:rsidR="007A3FAB" w:rsidRPr="005E5846" w:rsidRDefault="007A3FAB" w:rsidP="002E5982">
            <w:r w:rsidRPr="005E5846">
              <w:t>(c) Explain how missing data were addressed</w:t>
            </w:r>
          </w:p>
          <w:p w14:paraId="7BF367A9" w14:textId="77777777" w:rsidR="007A3FAB" w:rsidRPr="005E5846" w:rsidRDefault="007A3FAB" w:rsidP="002E5982">
            <w:r w:rsidRPr="005E5846">
              <w:t xml:space="preserve">(d) </w:t>
            </w:r>
            <w:r w:rsidRPr="005E5846">
              <w:rPr>
                <w:i/>
              </w:rPr>
              <w:t>Cohort study</w:t>
            </w:r>
            <w:r w:rsidRPr="005E5846">
              <w:t xml:space="preserve"> - If applicable, explain how loss to follow-up was addressed</w:t>
            </w:r>
          </w:p>
          <w:p w14:paraId="43DCB72E" w14:textId="77777777" w:rsidR="007A3FAB" w:rsidRPr="005E5846" w:rsidRDefault="007A3FAB" w:rsidP="002E5982">
            <w:r w:rsidRPr="005E5846">
              <w:rPr>
                <w:i/>
              </w:rPr>
              <w:t>Case-control study</w:t>
            </w:r>
            <w:r w:rsidRPr="005E5846">
              <w:t xml:space="preserve"> - If applicable, explain how matching of cases and controls was addressed</w:t>
            </w:r>
          </w:p>
          <w:p w14:paraId="056C3210" w14:textId="77777777" w:rsidR="007A3FAB" w:rsidRPr="005E5846" w:rsidRDefault="007A3FAB" w:rsidP="002E5982">
            <w:r w:rsidRPr="005E5846">
              <w:rPr>
                <w:i/>
              </w:rPr>
              <w:lastRenderedPageBreak/>
              <w:t>Cross-sectional study</w:t>
            </w:r>
            <w:r w:rsidRPr="005E5846">
              <w:t xml:space="preserve"> - If applicable, describe analytical methods taking account of sampling strategy</w:t>
            </w:r>
          </w:p>
          <w:p w14:paraId="22C934D4" w14:textId="77777777" w:rsidR="007A3FAB" w:rsidRPr="005E5846" w:rsidRDefault="007A3FAB" w:rsidP="002E5982">
            <w:r w:rsidRPr="005E5846">
              <w:t>(e) Describe any sensitivity analyses</w:t>
            </w:r>
          </w:p>
        </w:tc>
        <w:tc>
          <w:tcPr>
            <w:tcW w:w="2025" w:type="dxa"/>
            <w:shd w:val="clear" w:color="auto" w:fill="auto"/>
          </w:tcPr>
          <w:p w14:paraId="1BFC7884" w14:textId="77777777" w:rsidR="007A3FAB" w:rsidRPr="005E5846" w:rsidRDefault="007A3FAB" w:rsidP="002E5982"/>
        </w:tc>
        <w:tc>
          <w:tcPr>
            <w:tcW w:w="3629" w:type="dxa"/>
            <w:shd w:val="clear" w:color="auto" w:fill="auto"/>
          </w:tcPr>
          <w:p w14:paraId="3FA82F14" w14:textId="77777777" w:rsidR="007A3FAB" w:rsidRPr="005E5846" w:rsidRDefault="007A3FAB" w:rsidP="002E5982">
            <w:r w:rsidRPr="005E5846">
              <w:t xml:space="preserve"> </w:t>
            </w:r>
          </w:p>
        </w:tc>
        <w:tc>
          <w:tcPr>
            <w:tcW w:w="1792" w:type="dxa"/>
            <w:shd w:val="clear" w:color="auto" w:fill="auto"/>
          </w:tcPr>
          <w:p w14:paraId="3222E4EA" w14:textId="2CC834FC" w:rsidR="007A3FAB" w:rsidRPr="005E5846" w:rsidRDefault="007A3FAB" w:rsidP="007A3FAB">
            <w:pPr>
              <w:numPr>
                <w:ilvl w:val="0"/>
                <w:numId w:val="2"/>
              </w:numPr>
              <w:pBdr>
                <w:top w:val="nil"/>
                <w:left w:val="nil"/>
                <w:bottom w:val="nil"/>
                <w:right w:val="nil"/>
                <w:between w:val="nil"/>
              </w:pBdr>
              <w:spacing w:after="0" w:line="276" w:lineRule="auto"/>
              <w:rPr>
                <w:rFonts w:eastAsia="Times New Roman"/>
                <w:color w:val="000000"/>
              </w:rPr>
            </w:pPr>
            <w:r w:rsidRPr="005E5846">
              <w:rPr>
                <w:rFonts w:eastAsia="Times New Roman"/>
                <w:color w:val="000000"/>
              </w:rPr>
              <w:t xml:space="preserve">Methods </w:t>
            </w:r>
            <w:r w:rsidRPr="005E5846">
              <w:rPr>
                <w:rFonts w:eastAsia="Times New Roman"/>
                <w:i/>
                <w:color w:val="000000"/>
              </w:rPr>
              <w:t xml:space="preserve">statistical analysis </w:t>
            </w:r>
            <w:r w:rsidRPr="005E5846">
              <w:rPr>
                <w:rFonts w:eastAsia="Times New Roman"/>
                <w:color w:val="000000"/>
              </w:rPr>
              <w:t>section</w:t>
            </w:r>
            <w:r w:rsidRPr="005E5846">
              <w:rPr>
                <w:rFonts w:eastAsia="Times New Roman"/>
                <w:i/>
                <w:color w:val="000000"/>
              </w:rPr>
              <w:t xml:space="preserve"> </w:t>
            </w:r>
            <w:r w:rsidRPr="005E5846">
              <w:rPr>
                <w:rFonts w:eastAsia="Times New Roman"/>
                <w:color w:val="000000"/>
              </w:rPr>
              <w:t xml:space="preserve">(pg. </w:t>
            </w:r>
            <w:r w:rsidR="00E922A6">
              <w:rPr>
                <w:rFonts w:eastAsia="Times New Roman"/>
                <w:color w:val="000000"/>
              </w:rPr>
              <w:t>11</w:t>
            </w:r>
            <w:r w:rsidRPr="005E5846">
              <w:rPr>
                <w:rFonts w:eastAsia="Times New Roman"/>
                <w:color w:val="000000"/>
              </w:rPr>
              <w:t>)</w:t>
            </w:r>
          </w:p>
          <w:p w14:paraId="7FB4A5E4" w14:textId="77777777" w:rsidR="007A3FAB" w:rsidRPr="005E5846" w:rsidRDefault="007A3FAB" w:rsidP="007A3FAB">
            <w:pPr>
              <w:numPr>
                <w:ilvl w:val="0"/>
                <w:numId w:val="2"/>
              </w:numPr>
              <w:pBdr>
                <w:top w:val="nil"/>
                <w:left w:val="nil"/>
                <w:bottom w:val="nil"/>
                <w:right w:val="nil"/>
                <w:between w:val="nil"/>
              </w:pBdr>
              <w:spacing w:after="0" w:line="276" w:lineRule="auto"/>
              <w:rPr>
                <w:rFonts w:eastAsia="Times New Roman"/>
                <w:color w:val="000000"/>
              </w:rPr>
            </w:pPr>
            <w:r w:rsidRPr="005E5846">
              <w:rPr>
                <w:rFonts w:eastAsia="Times New Roman"/>
                <w:color w:val="000000"/>
              </w:rPr>
              <w:t>N/A</w:t>
            </w:r>
          </w:p>
          <w:p w14:paraId="504D2792" w14:textId="77777777" w:rsidR="007A3FAB" w:rsidRPr="005E5846" w:rsidRDefault="007A3FAB" w:rsidP="007A3FAB">
            <w:pPr>
              <w:numPr>
                <w:ilvl w:val="0"/>
                <w:numId w:val="2"/>
              </w:numPr>
              <w:pBdr>
                <w:top w:val="nil"/>
                <w:left w:val="nil"/>
                <w:bottom w:val="nil"/>
                <w:right w:val="nil"/>
                <w:between w:val="nil"/>
              </w:pBdr>
              <w:spacing w:after="0" w:line="276" w:lineRule="auto"/>
              <w:rPr>
                <w:rFonts w:eastAsia="Times New Roman"/>
                <w:color w:val="000000"/>
              </w:rPr>
            </w:pPr>
            <w:r w:rsidRPr="005E5846">
              <w:rPr>
                <w:rFonts w:eastAsia="Times New Roman"/>
                <w:color w:val="000000"/>
              </w:rPr>
              <w:t>N/A</w:t>
            </w:r>
          </w:p>
          <w:p w14:paraId="3AF3DCBD" w14:textId="77777777" w:rsidR="007A3FAB" w:rsidRPr="005E5846" w:rsidRDefault="007A3FAB" w:rsidP="007A3FAB">
            <w:pPr>
              <w:numPr>
                <w:ilvl w:val="0"/>
                <w:numId w:val="2"/>
              </w:numPr>
              <w:pBdr>
                <w:top w:val="nil"/>
                <w:left w:val="nil"/>
                <w:bottom w:val="nil"/>
                <w:right w:val="nil"/>
                <w:between w:val="nil"/>
              </w:pBdr>
              <w:spacing w:after="0" w:line="276" w:lineRule="auto"/>
              <w:rPr>
                <w:rFonts w:eastAsia="Times New Roman"/>
                <w:color w:val="000000"/>
              </w:rPr>
            </w:pPr>
            <w:r w:rsidRPr="005E5846">
              <w:rPr>
                <w:rFonts w:eastAsia="Times New Roman"/>
                <w:color w:val="000000"/>
              </w:rPr>
              <w:t>N/A</w:t>
            </w:r>
          </w:p>
          <w:p w14:paraId="38680A30" w14:textId="77777777" w:rsidR="007A3FAB" w:rsidRPr="005E5846" w:rsidRDefault="007A3FAB" w:rsidP="002E5982">
            <w:pPr>
              <w:numPr>
                <w:ilvl w:val="0"/>
                <w:numId w:val="2"/>
              </w:numPr>
              <w:pBdr>
                <w:top w:val="nil"/>
                <w:left w:val="nil"/>
                <w:bottom w:val="nil"/>
                <w:right w:val="nil"/>
                <w:between w:val="nil"/>
              </w:pBdr>
              <w:spacing w:after="200" w:line="276" w:lineRule="auto"/>
            </w:pPr>
            <w:r w:rsidRPr="005E5846">
              <w:rPr>
                <w:rFonts w:eastAsia="Times New Roman"/>
                <w:color w:val="000000"/>
              </w:rPr>
              <w:t>N/A</w:t>
            </w:r>
          </w:p>
        </w:tc>
      </w:tr>
      <w:tr w:rsidR="007A3FAB" w:rsidRPr="005E5846" w14:paraId="2D0B223D" w14:textId="77777777" w:rsidTr="002E5982">
        <w:tc>
          <w:tcPr>
            <w:tcW w:w="1733" w:type="dxa"/>
            <w:shd w:val="clear" w:color="auto" w:fill="auto"/>
          </w:tcPr>
          <w:p w14:paraId="7A9D4841" w14:textId="77777777" w:rsidR="007A3FAB" w:rsidRPr="005E5846" w:rsidRDefault="007A3FAB" w:rsidP="002E5982">
            <w:r w:rsidRPr="005E5846">
              <w:t>Data access and cleaning methods</w:t>
            </w:r>
          </w:p>
        </w:tc>
        <w:tc>
          <w:tcPr>
            <w:tcW w:w="694" w:type="dxa"/>
            <w:shd w:val="clear" w:color="auto" w:fill="auto"/>
          </w:tcPr>
          <w:p w14:paraId="7EE9DF5E" w14:textId="77777777" w:rsidR="007A3FAB" w:rsidRPr="005E5846" w:rsidRDefault="007A3FAB" w:rsidP="002E5982"/>
        </w:tc>
        <w:tc>
          <w:tcPr>
            <w:tcW w:w="3077" w:type="dxa"/>
            <w:shd w:val="clear" w:color="auto" w:fill="auto"/>
          </w:tcPr>
          <w:p w14:paraId="6D2B1FCB" w14:textId="77777777" w:rsidR="007A3FAB" w:rsidRPr="005E5846" w:rsidRDefault="007A3FAB" w:rsidP="002E5982">
            <w:r w:rsidRPr="005E5846">
              <w:t>..</w:t>
            </w:r>
          </w:p>
        </w:tc>
        <w:tc>
          <w:tcPr>
            <w:tcW w:w="2025" w:type="dxa"/>
            <w:shd w:val="clear" w:color="auto" w:fill="auto"/>
          </w:tcPr>
          <w:p w14:paraId="2A6F9852" w14:textId="77777777" w:rsidR="007A3FAB" w:rsidRPr="005E5846" w:rsidRDefault="007A3FAB" w:rsidP="002E5982"/>
        </w:tc>
        <w:tc>
          <w:tcPr>
            <w:tcW w:w="3629" w:type="dxa"/>
            <w:shd w:val="clear" w:color="auto" w:fill="auto"/>
          </w:tcPr>
          <w:p w14:paraId="16335915" w14:textId="77777777" w:rsidR="007A3FAB" w:rsidRPr="005E5846" w:rsidRDefault="007A3FAB" w:rsidP="002E5982">
            <w:r w:rsidRPr="005E5846">
              <w:t>RECORD 12.1: Authors should describe the extent to which the investigators had access to the database population used to create the study population.</w:t>
            </w:r>
          </w:p>
          <w:p w14:paraId="4AED458F" w14:textId="77777777" w:rsidR="007A3FAB" w:rsidRPr="005E5846" w:rsidRDefault="007A3FAB" w:rsidP="002E5982"/>
          <w:p w14:paraId="0B924B01" w14:textId="77777777" w:rsidR="007A3FAB" w:rsidRPr="005E5846" w:rsidRDefault="007A3FAB" w:rsidP="002E5982">
            <w:r w:rsidRPr="005E5846">
              <w:t>RECORD 12.2: Authors should provide information on the data cleaning methods used in the study.</w:t>
            </w:r>
          </w:p>
        </w:tc>
        <w:tc>
          <w:tcPr>
            <w:tcW w:w="1792" w:type="dxa"/>
            <w:shd w:val="clear" w:color="auto" w:fill="auto"/>
          </w:tcPr>
          <w:p w14:paraId="065426DB" w14:textId="177C55B0" w:rsidR="007A3FAB" w:rsidRPr="005E5846" w:rsidRDefault="007A3FAB" w:rsidP="002E5982">
            <w:r w:rsidRPr="005E5846">
              <w:t xml:space="preserve">12.1 – Methods </w:t>
            </w:r>
            <w:r w:rsidRPr="005E5846">
              <w:rPr>
                <w:i/>
              </w:rPr>
              <w:t xml:space="preserve">data sources </w:t>
            </w:r>
            <w:r w:rsidRPr="005E5846">
              <w:t xml:space="preserve">section (pg. </w:t>
            </w:r>
            <w:r w:rsidR="00E922A6">
              <w:t>8-9</w:t>
            </w:r>
            <w:r w:rsidRPr="005E5846">
              <w:t>)</w:t>
            </w:r>
          </w:p>
          <w:p w14:paraId="65634997" w14:textId="0A4F7E4D" w:rsidR="007A3FAB" w:rsidRPr="005E5846" w:rsidRDefault="007A3FAB" w:rsidP="002E5982">
            <w:r w:rsidRPr="005E5846">
              <w:t xml:space="preserve">12.2 - Methods </w:t>
            </w:r>
            <w:r w:rsidRPr="005E5846">
              <w:rPr>
                <w:i/>
              </w:rPr>
              <w:t xml:space="preserve">data sources </w:t>
            </w:r>
            <w:r w:rsidRPr="005E5846">
              <w:t xml:space="preserve">section (pg. </w:t>
            </w:r>
            <w:r w:rsidR="00E922A6">
              <w:t>8-9</w:t>
            </w:r>
            <w:r w:rsidRPr="005E5846">
              <w:t>)</w:t>
            </w:r>
          </w:p>
        </w:tc>
      </w:tr>
      <w:tr w:rsidR="007A3FAB" w:rsidRPr="005E5846" w14:paraId="76F97A8E" w14:textId="77777777" w:rsidTr="002E5982">
        <w:tc>
          <w:tcPr>
            <w:tcW w:w="1733" w:type="dxa"/>
            <w:shd w:val="clear" w:color="auto" w:fill="auto"/>
          </w:tcPr>
          <w:p w14:paraId="1F2D45B8" w14:textId="77777777" w:rsidR="007A3FAB" w:rsidRPr="005E5846" w:rsidRDefault="007A3FAB" w:rsidP="002E5982">
            <w:r w:rsidRPr="005E5846">
              <w:t>Linkage</w:t>
            </w:r>
          </w:p>
        </w:tc>
        <w:tc>
          <w:tcPr>
            <w:tcW w:w="694" w:type="dxa"/>
            <w:shd w:val="clear" w:color="auto" w:fill="auto"/>
          </w:tcPr>
          <w:p w14:paraId="26D8693B" w14:textId="77777777" w:rsidR="007A3FAB" w:rsidRPr="005E5846" w:rsidRDefault="007A3FAB" w:rsidP="002E5982"/>
        </w:tc>
        <w:tc>
          <w:tcPr>
            <w:tcW w:w="3077" w:type="dxa"/>
            <w:shd w:val="clear" w:color="auto" w:fill="auto"/>
          </w:tcPr>
          <w:p w14:paraId="5749B78D" w14:textId="77777777" w:rsidR="007A3FAB" w:rsidRPr="005E5846" w:rsidRDefault="007A3FAB" w:rsidP="002E5982">
            <w:r w:rsidRPr="005E5846">
              <w:t>..</w:t>
            </w:r>
          </w:p>
        </w:tc>
        <w:tc>
          <w:tcPr>
            <w:tcW w:w="2025" w:type="dxa"/>
            <w:shd w:val="clear" w:color="auto" w:fill="auto"/>
          </w:tcPr>
          <w:p w14:paraId="42138220" w14:textId="77777777" w:rsidR="007A3FAB" w:rsidRPr="005E5846" w:rsidRDefault="007A3FAB" w:rsidP="002E5982"/>
        </w:tc>
        <w:tc>
          <w:tcPr>
            <w:tcW w:w="3629" w:type="dxa"/>
            <w:shd w:val="clear" w:color="auto" w:fill="auto"/>
          </w:tcPr>
          <w:p w14:paraId="0173E0AB" w14:textId="77777777" w:rsidR="007A3FAB" w:rsidRPr="005E5846" w:rsidRDefault="007A3FAB" w:rsidP="002E5982">
            <w:r w:rsidRPr="005E5846">
              <w:t>RECORD 12.3: State whether the study included person-level, institutional-level, or other data linkage across two or more databases. The methods of linkage and methods of linkage quality evaluation should be provided.</w:t>
            </w:r>
          </w:p>
        </w:tc>
        <w:tc>
          <w:tcPr>
            <w:tcW w:w="1792" w:type="dxa"/>
            <w:shd w:val="clear" w:color="auto" w:fill="auto"/>
          </w:tcPr>
          <w:p w14:paraId="557EA7D5" w14:textId="68037340" w:rsidR="007A3FAB" w:rsidRPr="005E5846" w:rsidRDefault="007A3FAB" w:rsidP="002E5982">
            <w:r w:rsidRPr="005E5846">
              <w:t xml:space="preserve">12.3 - Methods </w:t>
            </w:r>
            <w:r w:rsidRPr="005E5846">
              <w:rPr>
                <w:i/>
              </w:rPr>
              <w:t xml:space="preserve">data sources </w:t>
            </w:r>
            <w:r w:rsidRPr="005E5846">
              <w:t xml:space="preserve">section (pg. </w:t>
            </w:r>
            <w:r w:rsidR="00E922A6">
              <w:t>8-9</w:t>
            </w:r>
            <w:r w:rsidRPr="005E5846">
              <w:t>)</w:t>
            </w:r>
          </w:p>
        </w:tc>
      </w:tr>
      <w:tr w:rsidR="007A3FAB" w:rsidRPr="005E5846" w14:paraId="2CFBE20B" w14:textId="77777777" w:rsidTr="002E5982">
        <w:tc>
          <w:tcPr>
            <w:tcW w:w="12950" w:type="dxa"/>
            <w:gridSpan w:val="6"/>
            <w:shd w:val="clear" w:color="auto" w:fill="auto"/>
          </w:tcPr>
          <w:p w14:paraId="5BDF9FA2" w14:textId="77777777" w:rsidR="007A3FAB" w:rsidRPr="005E5846" w:rsidRDefault="007A3FAB" w:rsidP="002E5982">
            <w:r w:rsidRPr="005E5846">
              <w:rPr>
                <w:b/>
              </w:rPr>
              <w:t>Results</w:t>
            </w:r>
          </w:p>
        </w:tc>
      </w:tr>
      <w:tr w:rsidR="007A3FAB" w:rsidRPr="005E5846" w14:paraId="14D7F759" w14:textId="77777777" w:rsidTr="002E5982">
        <w:tc>
          <w:tcPr>
            <w:tcW w:w="1733" w:type="dxa"/>
            <w:shd w:val="clear" w:color="auto" w:fill="auto"/>
          </w:tcPr>
          <w:p w14:paraId="561B91D1" w14:textId="77777777" w:rsidR="007A3FAB" w:rsidRPr="005E5846" w:rsidRDefault="007A3FAB" w:rsidP="002E5982">
            <w:r w:rsidRPr="005E5846">
              <w:t>Participants</w:t>
            </w:r>
          </w:p>
        </w:tc>
        <w:tc>
          <w:tcPr>
            <w:tcW w:w="694" w:type="dxa"/>
            <w:shd w:val="clear" w:color="auto" w:fill="auto"/>
          </w:tcPr>
          <w:p w14:paraId="7AB5E640" w14:textId="77777777" w:rsidR="007A3FAB" w:rsidRPr="005E5846" w:rsidRDefault="007A3FAB" w:rsidP="002E5982">
            <w:r w:rsidRPr="005E5846">
              <w:t>13</w:t>
            </w:r>
          </w:p>
        </w:tc>
        <w:tc>
          <w:tcPr>
            <w:tcW w:w="3077" w:type="dxa"/>
            <w:shd w:val="clear" w:color="auto" w:fill="auto"/>
          </w:tcPr>
          <w:p w14:paraId="2F4F1199" w14:textId="77777777" w:rsidR="007A3FAB" w:rsidRPr="005E5846" w:rsidRDefault="007A3FAB" w:rsidP="002E5982">
            <w:r w:rsidRPr="005E5846">
              <w:t>(a) Report the numbers of individuals at each stage of the study (</w:t>
            </w:r>
            <w:r w:rsidRPr="005E5846">
              <w:rPr>
                <w:i/>
              </w:rPr>
              <w:t>e.g.</w:t>
            </w:r>
            <w:r w:rsidRPr="005E5846">
              <w:t xml:space="preserve">, numbers potentially eligible, examined </w:t>
            </w:r>
            <w:r w:rsidRPr="005E5846">
              <w:lastRenderedPageBreak/>
              <w:t>for eligibility, confirmed eligible, included in the study, completing follow-up, and analysed)</w:t>
            </w:r>
          </w:p>
          <w:p w14:paraId="0762E73D" w14:textId="77777777" w:rsidR="007A3FAB" w:rsidRPr="005E5846" w:rsidRDefault="007A3FAB" w:rsidP="002E5982">
            <w:r w:rsidRPr="005E5846">
              <w:t>(b) Give reasons for non-participation at each stage.</w:t>
            </w:r>
          </w:p>
          <w:p w14:paraId="784DBBAA" w14:textId="77777777" w:rsidR="007A3FAB" w:rsidRPr="005E5846" w:rsidRDefault="007A3FAB" w:rsidP="002E5982">
            <w:r w:rsidRPr="005E5846">
              <w:t>(c) Consider use of a flow diagram</w:t>
            </w:r>
          </w:p>
        </w:tc>
        <w:tc>
          <w:tcPr>
            <w:tcW w:w="2025" w:type="dxa"/>
            <w:shd w:val="clear" w:color="auto" w:fill="auto"/>
          </w:tcPr>
          <w:p w14:paraId="592564EA" w14:textId="77777777" w:rsidR="007A3FAB" w:rsidRPr="005E5846" w:rsidRDefault="007A3FAB" w:rsidP="002E5982"/>
        </w:tc>
        <w:tc>
          <w:tcPr>
            <w:tcW w:w="3629" w:type="dxa"/>
            <w:shd w:val="clear" w:color="auto" w:fill="auto"/>
          </w:tcPr>
          <w:p w14:paraId="0A9D3E1A" w14:textId="77777777" w:rsidR="007A3FAB" w:rsidRPr="005E5846" w:rsidRDefault="007A3FAB" w:rsidP="002E5982">
            <w:r w:rsidRPr="005E5846">
              <w:t>RECORD 13.1: Describe in detail the selection of the persons included in the study (</w:t>
            </w:r>
            <w:r w:rsidRPr="005E5846">
              <w:rPr>
                <w:i/>
              </w:rPr>
              <w:t>i.e.,</w:t>
            </w:r>
            <w:r w:rsidRPr="005E5846">
              <w:t xml:space="preserve"> study population selection) including </w:t>
            </w:r>
            <w:r w:rsidRPr="005E5846">
              <w:lastRenderedPageBreak/>
              <w:t>filtering based on data quality, data availability and linkage. The selection of included persons can be described in the text and/or by means of the study flow diagram.</w:t>
            </w:r>
          </w:p>
        </w:tc>
        <w:tc>
          <w:tcPr>
            <w:tcW w:w="1792" w:type="dxa"/>
            <w:shd w:val="clear" w:color="auto" w:fill="auto"/>
          </w:tcPr>
          <w:p w14:paraId="4D641DCC" w14:textId="59BF529C" w:rsidR="007A3FAB" w:rsidRPr="005E5846" w:rsidRDefault="007A3FAB" w:rsidP="002E5982">
            <w:r w:rsidRPr="005E5846">
              <w:lastRenderedPageBreak/>
              <w:t xml:space="preserve">Methods </w:t>
            </w:r>
            <w:r w:rsidRPr="005E5846">
              <w:rPr>
                <w:i/>
              </w:rPr>
              <w:t xml:space="preserve">data sources </w:t>
            </w:r>
            <w:r w:rsidRPr="005E5846">
              <w:t xml:space="preserve">and </w:t>
            </w:r>
            <w:r w:rsidRPr="005E5846">
              <w:rPr>
                <w:i/>
              </w:rPr>
              <w:t xml:space="preserve">study population and </w:t>
            </w:r>
            <w:r w:rsidRPr="005E5846">
              <w:rPr>
                <w:i/>
              </w:rPr>
              <w:lastRenderedPageBreak/>
              <w:t xml:space="preserve">time period </w:t>
            </w:r>
            <w:r w:rsidRPr="005E5846">
              <w:t xml:space="preserve">sections (pg. </w:t>
            </w:r>
            <w:r w:rsidR="00E922A6">
              <w:t>8-9</w:t>
            </w:r>
            <w:r w:rsidRPr="005E5846">
              <w:t xml:space="preserve">) </w:t>
            </w:r>
          </w:p>
        </w:tc>
      </w:tr>
      <w:tr w:rsidR="007A3FAB" w:rsidRPr="005E5846" w14:paraId="416BCF16" w14:textId="77777777" w:rsidTr="002E5982">
        <w:tc>
          <w:tcPr>
            <w:tcW w:w="1733" w:type="dxa"/>
            <w:shd w:val="clear" w:color="auto" w:fill="auto"/>
          </w:tcPr>
          <w:p w14:paraId="3C38DBD0" w14:textId="77777777" w:rsidR="007A3FAB" w:rsidRPr="005E5846" w:rsidRDefault="007A3FAB" w:rsidP="002E5982">
            <w:r w:rsidRPr="005E5846">
              <w:t>Descriptive data</w:t>
            </w:r>
          </w:p>
        </w:tc>
        <w:tc>
          <w:tcPr>
            <w:tcW w:w="694" w:type="dxa"/>
            <w:shd w:val="clear" w:color="auto" w:fill="auto"/>
          </w:tcPr>
          <w:p w14:paraId="6C55832A" w14:textId="77777777" w:rsidR="007A3FAB" w:rsidRPr="005E5846" w:rsidRDefault="007A3FAB" w:rsidP="002E5982">
            <w:r w:rsidRPr="005E5846">
              <w:t>14</w:t>
            </w:r>
          </w:p>
        </w:tc>
        <w:tc>
          <w:tcPr>
            <w:tcW w:w="3077" w:type="dxa"/>
            <w:shd w:val="clear" w:color="auto" w:fill="auto"/>
          </w:tcPr>
          <w:p w14:paraId="2795E2D6" w14:textId="77777777" w:rsidR="007A3FAB" w:rsidRPr="005E5846" w:rsidRDefault="007A3FAB" w:rsidP="002E5982">
            <w:r w:rsidRPr="005E5846">
              <w:t>(a) Give characteristics of study participants (</w:t>
            </w:r>
            <w:r w:rsidRPr="005E5846">
              <w:rPr>
                <w:i/>
              </w:rPr>
              <w:t>e.g.</w:t>
            </w:r>
            <w:r w:rsidRPr="005E5846">
              <w:t>, demographic, clinical, social) and information on exposures and potential confounders</w:t>
            </w:r>
          </w:p>
          <w:p w14:paraId="3C2BF9E5" w14:textId="77777777" w:rsidR="007A3FAB" w:rsidRPr="005E5846" w:rsidRDefault="007A3FAB" w:rsidP="002E5982">
            <w:r w:rsidRPr="005E5846">
              <w:t>(b) Indicate the number of participants with missing data for each variable of interest</w:t>
            </w:r>
          </w:p>
          <w:p w14:paraId="7E1E8AF9" w14:textId="77777777" w:rsidR="007A3FAB" w:rsidRPr="005E5846" w:rsidRDefault="007A3FAB" w:rsidP="002E5982">
            <w:r w:rsidRPr="005E5846">
              <w:t xml:space="preserve">(c) </w:t>
            </w:r>
            <w:r w:rsidRPr="005E5846">
              <w:rPr>
                <w:i/>
              </w:rPr>
              <w:t>Cohort study</w:t>
            </w:r>
            <w:r w:rsidRPr="005E5846">
              <w:t xml:space="preserve"> - summarise follow-up time (</w:t>
            </w:r>
            <w:r w:rsidRPr="005E5846">
              <w:rPr>
                <w:i/>
              </w:rPr>
              <w:t>e.g.</w:t>
            </w:r>
            <w:r w:rsidRPr="005E5846">
              <w:t>, average and total amount)</w:t>
            </w:r>
          </w:p>
        </w:tc>
        <w:tc>
          <w:tcPr>
            <w:tcW w:w="2025" w:type="dxa"/>
            <w:shd w:val="clear" w:color="auto" w:fill="auto"/>
          </w:tcPr>
          <w:p w14:paraId="74C668EA" w14:textId="77777777" w:rsidR="007A3FAB" w:rsidRPr="005E5846" w:rsidRDefault="007A3FAB" w:rsidP="002E5982"/>
        </w:tc>
        <w:tc>
          <w:tcPr>
            <w:tcW w:w="3629" w:type="dxa"/>
            <w:shd w:val="clear" w:color="auto" w:fill="auto"/>
          </w:tcPr>
          <w:p w14:paraId="7AB3DFF3" w14:textId="77777777" w:rsidR="007A3FAB" w:rsidRPr="005E5846" w:rsidRDefault="007A3FAB" w:rsidP="002E5982"/>
        </w:tc>
        <w:tc>
          <w:tcPr>
            <w:tcW w:w="1792" w:type="dxa"/>
            <w:shd w:val="clear" w:color="auto" w:fill="auto"/>
          </w:tcPr>
          <w:p w14:paraId="61A372B9" w14:textId="1487BE2A" w:rsidR="007A3FAB" w:rsidRPr="005E5846" w:rsidRDefault="007A3FAB" w:rsidP="007A3FAB">
            <w:pPr>
              <w:numPr>
                <w:ilvl w:val="0"/>
                <w:numId w:val="3"/>
              </w:numPr>
              <w:pBdr>
                <w:top w:val="nil"/>
                <w:left w:val="nil"/>
                <w:bottom w:val="nil"/>
                <w:right w:val="nil"/>
                <w:between w:val="nil"/>
              </w:pBdr>
              <w:spacing w:after="0" w:line="276" w:lineRule="auto"/>
              <w:rPr>
                <w:rFonts w:eastAsia="Times New Roman"/>
                <w:color w:val="000000"/>
              </w:rPr>
            </w:pPr>
            <w:r w:rsidRPr="005E5846">
              <w:rPr>
                <w:rFonts w:eastAsia="Times New Roman"/>
                <w:color w:val="000000"/>
              </w:rPr>
              <w:t xml:space="preserve">Results paragraph 1 and 2 and tables 3 and 4. (pg. </w:t>
            </w:r>
            <w:r w:rsidR="00E922A6">
              <w:rPr>
                <w:rFonts w:eastAsia="Times New Roman"/>
                <w:color w:val="000000"/>
              </w:rPr>
              <w:t>11-15</w:t>
            </w:r>
            <w:r w:rsidRPr="005E5846">
              <w:rPr>
                <w:rFonts w:eastAsia="Times New Roman"/>
                <w:color w:val="000000"/>
              </w:rPr>
              <w:t>)</w:t>
            </w:r>
          </w:p>
          <w:p w14:paraId="56751060" w14:textId="58417F6F" w:rsidR="007A3FAB" w:rsidRPr="005E5846" w:rsidRDefault="007A3FAB" w:rsidP="007A3FAB">
            <w:pPr>
              <w:numPr>
                <w:ilvl w:val="0"/>
                <w:numId w:val="3"/>
              </w:numPr>
              <w:pBdr>
                <w:top w:val="nil"/>
                <w:left w:val="nil"/>
                <w:bottom w:val="nil"/>
                <w:right w:val="nil"/>
                <w:between w:val="nil"/>
              </w:pBdr>
              <w:spacing w:after="0" w:line="276" w:lineRule="auto"/>
              <w:rPr>
                <w:rFonts w:eastAsia="Times New Roman"/>
                <w:color w:val="000000"/>
              </w:rPr>
            </w:pPr>
            <w:r w:rsidRPr="005E5846">
              <w:rPr>
                <w:rFonts w:eastAsia="Times New Roman"/>
                <w:color w:val="000000"/>
              </w:rPr>
              <w:t xml:space="preserve">Tables 3 and 4 (pg. </w:t>
            </w:r>
            <w:r w:rsidR="00E922A6">
              <w:rPr>
                <w:rFonts w:eastAsia="Times New Roman"/>
                <w:color w:val="000000"/>
              </w:rPr>
              <w:t>13-15</w:t>
            </w:r>
            <w:r w:rsidRPr="005E5846">
              <w:rPr>
                <w:rFonts w:eastAsia="Times New Roman"/>
                <w:color w:val="000000"/>
              </w:rPr>
              <w:t>)</w:t>
            </w:r>
          </w:p>
          <w:p w14:paraId="640225AA" w14:textId="77777777" w:rsidR="007A3FAB" w:rsidRPr="005E5846" w:rsidRDefault="007A3FAB" w:rsidP="002E5982">
            <w:pPr>
              <w:numPr>
                <w:ilvl w:val="0"/>
                <w:numId w:val="3"/>
              </w:numPr>
              <w:pBdr>
                <w:top w:val="nil"/>
                <w:left w:val="nil"/>
                <w:bottom w:val="nil"/>
                <w:right w:val="nil"/>
                <w:between w:val="nil"/>
              </w:pBdr>
              <w:spacing w:after="200" w:line="276" w:lineRule="auto"/>
            </w:pPr>
            <w:r w:rsidRPr="005E5846">
              <w:rPr>
                <w:rFonts w:eastAsia="Times New Roman"/>
                <w:color w:val="000000"/>
              </w:rPr>
              <w:t>n/a</w:t>
            </w:r>
          </w:p>
        </w:tc>
      </w:tr>
      <w:tr w:rsidR="007A3FAB" w:rsidRPr="005E5846" w14:paraId="2EFEFDF1" w14:textId="77777777" w:rsidTr="002E5982">
        <w:tc>
          <w:tcPr>
            <w:tcW w:w="1733" w:type="dxa"/>
            <w:shd w:val="clear" w:color="auto" w:fill="auto"/>
          </w:tcPr>
          <w:p w14:paraId="5FF46126" w14:textId="77777777" w:rsidR="007A3FAB" w:rsidRPr="005E5846" w:rsidRDefault="007A3FAB" w:rsidP="002E5982">
            <w:r w:rsidRPr="005E5846">
              <w:t>Outcome data</w:t>
            </w:r>
          </w:p>
        </w:tc>
        <w:tc>
          <w:tcPr>
            <w:tcW w:w="694" w:type="dxa"/>
            <w:shd w:val="clear" w:color="auto" w:fill="auto"/>
          </w:tcPr>
          <w:p w14:paraId="3D3FC6B2" w14:textId="77777777" w:rsidR="007A3FAB" w:rsidRPr="005E5846" w:rsidRDefault="007A3FAB" w:rsidP="002E5982">
            <w:r w:rsidRPr="005E5846">
              <w:t>15</w:t>
            </w:r>
          </w:p>
        </w:tc>
        <w:tc>
          <w:tcPr>
            <w:tcW w:w="3077" w:type="dxa"/>
            <w:shd w:val="clear" w:color="auto" w:fill="auto"/>
          </w:tcPr>
          <w:p w14:paraId="52B676FA" w14:textId="77777777" w:rsidR="007A3FAB" w:rsidRPr="005E5846" w:rsidRDefault="007A3FAB" w:rsidP="002E5982">
            <w:r w:rsidRPr="005E5846">
              <w:rPr>
                <w:i/>
              </w:rPr>
              <w:t>Cohort study</w:t>
            </w:r>
            <w:r w:rsidRPr="005E5846">
              <w:t xml:space="preserve"> – Report numbers of outcome events or summary measures over time</w:t>
            </w:r>
          </w:p>
          <w:p w14:paraId="3CFF2645" w14:textId="77777777" w:rsidR="007A3FAB" w:rsidRPr="005E5846" w:rsidRDefault="007A3FAB" w:rsidP="002E5982">
            <w:r w:rsidRPr="005E5846">
              <w:rPr>
                <w:i/>
              </w:rPr>
              <w:t>Case-control study</w:t>
            </w:r>
            <w:r w:rsidRPr="005E5846">
              <w:t xml:space="preserve"> – Report numbers in each exposure category, or summary measures of exposure</w:t>
            </w:r>
          </w:p>
          <w:p w14:paraId="236BE98E" w14:textId="77777777" w:rsidR="007A3FAB" w:rsidRPr="005E5846" w:rsidRDefault="007A3FAB" w:rsidP="002E5982">
            <w:r w:rsidRPr="005E5846">
              <w:rPr>
                <w:i/>
              </w:rPr>
              <w:lastRenderedPageBreak/>
              <w:t>Cross-sectional study</w:t>
            </w:r>
            <w:r w:rsidRPr="005E5846">
              <w:t xml:space="preserve"> – Report numbers of outcome events or summary measures</w:t>
            </w:r>
          </w:p>
        </w:tc>
        <w:tc>
          <w:tcPr>
            <w:tcW w:w="2025" w:type="dxa"/>
            <w:shd w:val="clear" w:color="auto" w:fill="auto"/>
          </w:tcPr>
          <w:p w14:paraId="7DEBA0CF" w14:textId="77777777" w:rsidR="007A3FAB" w:rsidRPr="005E5846" w:rsidRDefault="007A3FAB" w:rsidP="002E5982"/>
        </w:tc>
        <w:tc>
          <w:tcPr>
            <w:tcW w:w="3629" w:type="dxa"/>
            <w:shd w:val="clear" w:color="auto" w:fill="auto"/>
          </w:tcPr>
          <w:p w14:paraId="53851631" w14:textId="77777777" w:rsidR="007A3FAB" w:rsidRPr="005E5846" w:rsidRDefault="007A3FAB" w:rsidP="002E5982"/>
        </w:tc>
        <w:tc>
          <w:tcPr>
            <w:tcW w:w="1792" w:type="dxa"/>
            <w:shd w:val="clear" w:color="auto" w:fill="auto"/>
          </w:tcPr>
          <w:p w14:paraId="33B12C58" w14:textId="7E9F8C98" w:rsidR="007A3FAB" w:rsidRPr="005E5846" w:rsidRDefault="007A3FAB" w:rsidP="002E5982">
            <w:r w:rsidRPr="005E5846">
              <w:t xml:space="preserve">Table 4 (pg. </w:t>
            </w:r>
            <w:r w:rsidR="00E922A6">
              <w:t>15</w:t>
            </w:r>
            <w:r w:rsidRPr="005E5846">
              <w:t>)</w:t>
            </w:r>
          </w:p>
        </w:tc>
      </w:tr>
      <w:tr w:rsidR="007A3FAB" w:rsidRPr="005E5846" w14:paraId="06C8E783" w14:textId="77777777" w:rsidTr="002E5982">
        <w:tc>
          <w:tcPr>
            <w:tcW w:w="1733" w:type="dxa"/>
            <w:shd w:val="clear" w:color="auto" w:fill="auto"/>
          </w:tcPr>
          <w:p w14:paraId="0760D574" w14:textId="77777777" w:rsidR="007A3FAB" w:rsidRPr="005E5846" w:rsidRDefault="007A3FAB" w:rsidP="002E5982">
            <w:r w:rsidRPr="005E5846">
              <w:t>Main results</w:t>
            </w:r>
          </w:p>
        </w:tc>
        <w:tc>
          <w:tcPr>
            <w:tcW w:w="694" w:type="dxa"/>
            <w:shd w:val="clear" w:color="auto" w:fill="auto"/>
          </w:tcPr>
          <w:p w14:paraId="28E980E2" w14:textId="77777777" w:rsidR="007A3FAB" w:rsidRPr="005E5846" w:rsidRDefault="007A3FAB" w:rsidP="002E5982">
            <w:r w:rsidRPr="005E5846">
              <w:t>16</w:t>
            </w:r>
          </w:p>
        </w:tc>
        <w:tc>
          <w:tcPr>
            <w:tcW w:w="3077" w:type="dxa"/>
            <w:shd w:val="clear" w:color="auto" w:fill="auto"/>
          </w:tcPr>
          <w:p w14:paraId="21022B5B" w14:textId="77777777" w:rsidR="007A3FAB" w:rsidRPr="005E5846" w:rsidRDefault="007A3FAB" w:rsidP="002E5982">
            <w:r w:rsidRPr="005E5846">
              <w:t>(a) Give unadjusted estimates and, if applicable, confounder-adjusted estimates and their precision (e.g., 95% confidence interval). Make clear which confounders were adjusted for and why they were included</w:t>
            </w:r>
          </w:p>
          <w:p w14:paraId="6B45FFF2" w14:textId="77777777" w:rsidR="007A3FAB" w:rsidRPr="005E5846" w:rsidRDefault="007A3FAB" w:rsidP="002E5982">
            <w:r w:rsidRPr="005E5846">
              <w:t>(b) Report category boundaries when continuous variables were categorized</w:t>
            </w:r>
          </w:p>
          <w:p w14:paraId="7778E876" w14:textId="77777777" w:rsidR="007A3FAB" w:rsidRPr="005E5846" w:rsidRDefault="007A3FAB" w:rsidP="002E5982">
            <w:r w:rsidRPr="005E5846">
              <w:t>(c) If relevant, consider translating estimates of relative risk into absolute risk for a meaningful time period</w:t>
            </w:r>
          </w:p>
        </w:tc>
        <w:tc>
          <w:tcPr>
            <w:tcW w:w="2025" w:type="dxa"/>
            <w:shd w:val="clear" w:color="auto" w:fill="auto"/>
          </w:tcPr>
          <w:p w14:paraId="747AF951" w14:textId="77777777" w:rsidR="007A3FAB" w:rsidRPr="005E5846" w:rsidRDefault="007A3FAB" w:rsidP="002E5982"/>
        </w:tc>
        <w:tc>
          <w:tcPr>
            <w:tcW w:w="3629" w:type="dxa"/>
            <w:shd w:val="clear" w:color="auto" w:fill="auto"/>
          </w:tcPr>
          <w:p w14:paraId="2CBB7B68" w14:textId="77777777" w:rsidR="007A3FAB" w:rsidRPr="005E5846" w:rsidRDefault="007A3FAB" w:rsidP="002E5982"/>
        </w:tc>
        <w:tc>
          <w:tcPr>
            <w:tcW w:w="1792" w:type="dxa"/>
            <w:shd w:val="clear" w:color="auto" w:fill="auto"/>
          </w:tcPr>
          <w:p w14:paraId="2F7A1CAC" w14:textId="79103A1A" w:rsidR="007A3FAB" w:rsidRPr="005E5846" w:rsidRDefault="007A3FAB" w:rsidP="007A3FAB">
            <w:pPr>
              <w:numPr>
                <w:ilvl w:val="0"/>
                <w:numId w:val="4"/>
              </w:numPr>
              <w:pBdr>
                <w:top w:val="nil"/>
                <w:left w:val="nil"/>
                <w:bottom w:val="nil"/>
                <w:right w:val="nil"/>
                <w:between w:val="nil"/>
              </w:pBdr>
              <w:spacing w:after="0" w:line="276" w:lineRule="auto"/>
              <w:rPr>
                <w:rFonts w:eastAsia="Times New Roman"/>
                <w:color w:val="000000"/>
              </w:rPr>
            </w:pPr>
            <w:r w:rsidRPr="005E5846">
              <w:rPr>
                <w:rFonts w:eastAsia="Times New Roman"/>
                <w:color w:val="000000"/>
              </w:rPr>
              <w:t xml:space="preserve">Tables 5-8 and preceding results text (pg. </w:t>
            </w:r>
            <w:r w:rsidR="00E922A6">
              <w:rPr>
                <w:rFonts w:eastAsia="Times New Roman"/>
                <w:color w:val="000000"/>
              </w:rPr>
              <w:t>19-23</w:t>
            </w:r>
            <w:r w:rsidRPr="005E5846">
              <w:rPr>
                <w:rFonts w:eastAsia="Times New Roman"/>
                <w:color w:val="000000"/>
              </w:rPr>
              <w:t>)</w:t>
            </w:r>
          </w:p>
          <w:p w14:paraId="7AAACECB" w14:textId="77777777" w:rsidR="007A3FAB" w:rsidRPr="005E5846" w:rsidRDefault="007A3FAB" w:rsidP="007A3FAB">
            <w:pPr>
              <w:numPr>
                <w:ilvl w:val="0"/>
                <w:numId w:val="4"/>
              </w:numPr>
              <w:pBdr>
                <w:top w:val="nil"/>
                <w:left w:val="nil"/>
                <w:bottom w:val="nil"/>
                <w:right w:val="nil"/>
                <w:between w:val="nil"/>
              </w:pBdr>
              <w:spacing w:after="0" w:line="276" w:lineRule="auto"/>
              <w:rPr>
                <w:rFonts w:eastAsia="Times New Roman"/>
                <w:color w:val="000000"/>
              </w:rPr>
            </w:pPr>
            <w:r w:rsidRPr="005E5846">
              <w:rPr>
                <w:rFonts w:eastAsia="Times New Roman"/>
                <w:color w:val="000000"/>
              </w:rPr>
              <w:t>N/A</w:t>
            </w:r>
          </w:p>
          <w:p w14:paraId="05CC398F" w14:textId="77777777" w:rsidR="007A3FAB" w:rsidRPr="005E5846" w:rsidRDefault="007A3FAB" w:rsidP="002E5982">
            <w:pPr>
              <w:numPr>
                <w:ilvl w:val="0"/>
                <w:numId w:val="4"/>
              </w:numPr>
              <w:pBdr>
                <w:top w:val="nil"/>
                <w:left w:val="nil"/>
                <w:bottom w:val="nil"/>
                <w:right w:val="nil"/>
                <w:between w:val="nil"/>
              </w:pBdr>
              <w:spacing w:after="200" w:line="276" w:lineRule="auto"/>
            </w:pPr>
            <w:r w:rsidRPr="005E5846">
              <w:rPr>
                <w:rFonts w:eastAsia="Times New Roman"/>
                <w:color w:val="000000"/>
              </w:rPr>
              <w:t>N/A</w:t>
            </w:r>
          </w:p>
        </w:tc>
      </w:tr>
      <w:tr w:rsidR="007A3FAB" w:rsidRPr="005E5846" w14:paraId="680B69D0" w14:textId="77777777" w:rsidTr="002E5982">
        <w:tc>
          <w:tcPr>
            <w:tcW w:w="1733" w:type="dxa"/>
            <w:shd w:val="clear" w:color="auto" w:fill="auto"/>
          </w:tcPr>
          <w:p w14:paraId="646647C8" w14:textId="77777777" w:rsidR="007A3FAB" w:rsidRPr="005E5846" w:rsidRDefault="007A3FAB" w:rsidP="002E5982">
            <w:r w:rsidRPr="005E5846">
              <w:t>Other analyses</w:t>
            </w:r>
          </w:p>
        </w:tc>
        <w:tc>
          <w:tcPr>
            <w:tcW w:w="694" w:type="dxa"/>
            <w:shd w:val="clear" w:color="auto" w:fill="auto"/>
          </w:tcPr>
          <w:p w14:paraId="42DCB087" w14:textId="77777777" w:rsidR="007A3FAB" w:rsidRPr="005E5846" w:rsidRDefault="007A3FAB" w:rsidP="002E5982">
            <w:r w:rsidRPr="005E5846">
              <w:t>17</w:t>
            </w:r>
          </w:p>
        </w:tc>
        <w:tc>
          <w:tcPr>
            <w:tcW w:w="3077" w:type="dxa"/>
            <w:shd w:val="clear" w:color="auto" w:fill="auto"/>
          </w:tcPr>
          <w:p w14:paraId="276D01F6" w14:textId="77777777" w:rsidR="007A3FAB" w:rsidRPr="005E5846" w:rsidRDefault="007A3FAB" w:rsidP="002E5982">
            <w:r w:rsidRPr="005E5846">
              <w:t>Report other analyses done—e.g., analyses of subgroups and interactions, and sensitivity analyses</w:t>
            </w:r>
          </w:p>
        </w:tc>
        <w:tc>
          <w:tcPr>
            <w:tcW w:w="2025" w:type="dxa"/>
            <w:shd w:val="clear" w:color="auto" w:fill="auto"/>
          </w:tcPr>
          <w:p w14:paraId="1BF108D2" w14:textId="77777777" w:rsidR="007A3FAB" w:rsidRPr="005E5846" w:rsidRDefault="007A3FAB" w:rsidP="002E5982"/>
        </w:tc>
        <w:tc>
          <w:tcPr>
            <w:tcW w:w="3629" w:type="dxa"/>
            <w:shd w:val="clear" w:color="auto" w:fill="auto"/>
          </w:tcPr>
          <w:p w14:paraId="08EC1A96" w14:textId="77777777" w:rsidR="007A3FAB" w:rsidRPr="005E5846" w:rsidRDefault="007A3FAB" w:rsidP="002E5982"/>
        </w:tc>
        <w:tc>
          <w:tcPr>
            <w:tcW w:w="1792" w:type="dxa"/>
            <w:shd w:val="clear" w:color="auto" w:fill="auto"/>
          </w:tcPr>
          <w:p w14:paraId="64C4AC1B" w14:textId="77777777" w:rsidR="007A3FAB" w:rsidRPr="005E5846" w:rsidRDefault="007A3FAB" w:rsidP="002E5982">
            <w:r w:rsidRPr="005E5846">
              <w:t>N/A</w:t>
            </w:r>
          </w:p>
        </w:tc>
      </w:tr>
      <w:tr w:rsidR="007A3FAB" w:rsidRPr="005E5846" w14:paraId="7AB0DC4A" w14:textId="77777777" w:rsidTr="002E5982">
        <w:tc>
          <w:tcPr>
            <w:tcW w:w="12950" w:type="dxa"/>
            <w:gridSpan w:val="6"/>
            <w:shd w:val="clear" w:color="auto" w:fill="auto"/>
          </w:tcPr>
          <w:p w14:paraId="18E740E2" w14:textId="77777777" w:rsidR="007A3FAB" w:rsidRPr="005E5846" w:rsidRDefault="007A3FAB" w:rsidP="002E5982">
            <w:r w:rsidRPr="005E5846">
              <w:rPr>
                <w:b/>
              </w:rPr>
              <w:t>Discussion</w:t>
            </w:r>
          </w:p>
        </w:tc>
      </w:tr>
      <w:tr w:rsidR="007A3FAB" w:rsidRPr="005E5846" w14:paraId="35E99CB3" w14:textId="77777777" w:rsidTr="002E5982">
        <w:tc>
          <w:tcPr>
            <w:tcW w:w="1733" w:type="dxa"/>
            <w:shd w:val="clear" w:color="auto" w:fill="auto"/>
          </w:tcPr>
          <w:p w14:paraId="6DFFF9F1" w14:textId="77777777" w:rsidR="007A3FAB" w:rsidRPr="005E5846" w:rsidRDefault="007A3FAB" w:rsidP="002E5982">
            <w:r w:rsidRPr="005E5846">
              <w:t>Key results</w:t>
            </w:r>
          </w:p>
        </w:tc>
        <w:tc>
          <w:tcPr>
            <w:tcW w:w="694" w:type="dxa"/>
            <w:shd w:val="clear" w:color="auto" w:fill="auto"/>
          </w:tcPr>
          <w:p w14:paraId="10248485" w14:textId="77777777" w:rsidR="007A3FAB" w:rsidRPr="005E5846" w:rsidRDefault="007A3FAB" w:rsidP="002E5982">
            <w:r w:rsidRPr="005E5846">
              <w:t>18</w:t>
            </w:r>
          </w:p>
        </w:tc>
        <w:tc>
          <w:tcPr>
            <w:tcW w:w="3077" w:type="dxa"/>
            <w:shd w:val="clear" w:color="auto" w:fill="auto"/>
          </w:tcPr>
          <w:p w14:paraId="63FCA06E" w14:textId="77777777" w:rsidR="007A3FAB" w:rsidRPr="005E5846" w:rsidRDefault="007A3FAB" w:rsidP="002E5982">
            <w:r w:rsidRPr="005E5846">
              <w:t>Summarize key results with reference to study objectives</w:t>
            </w:r>
          </w:p>
        </w:tc>
        <w:tc>
          <w:tcPr>
            <w:tcW w:w="2025" w:type="dxa"/>
            <w:shd w:val="clear" w:color="auto" w:fill="auto"/>
          </w:tcPr>
          <w:p w14:paraId="6DA38C0D" w14:textId="77777777" w:rsidR="007A3FAB" w:rsidRPr="005E5846" w:rsidRDefault="007A3FAB" w:rsidP="002E5982"/>
        </w:tc>
        <w:tc>
          <w:tcPr>
            <w:tcW w:w="3629" w:type="dxa"/>
            <w:shd w:val="clear" w:color="auto" w:fill="auto"/>
          </w:tcPr>
          <w:p w14:paraId="3640C4BC" w14:textId="77777777" w:rsidR="007A3FAB" w:rsidRPr="005E5846" w:rsidRDefault="007A3FAB" w:rsidP="002E5982"/>
        </w:tc>
        <w:tc>
          <w:tcPr>
            <w:tcW w:w="1792" w:type="dxa"/>
            <w:shd w:val="clear" w:color="auto" w:fill="auto"/>
          </w:tcPr>
          <w:p w14:paraId="6DC83D6E" w14:textId="6A9808CA" w:rsidR="007A3FAB" w:rsidRPr="005E5846" w:rsidRDefault="007A3FAB" w:rsidP="002E5982">
            <w:r w:rsidRPr="005E5846">
              <w:t xml:space="preserve">Discussion paragraph 1 (pg. </w:t>
            </w:r>
            <w:r w:rsidR="00E922A6">
              <w:t>24</w:t>
            </w:r>
            <w:r w:rsidRPr="005E5846">
              <w:t>)</w:t>
            </w:r>
          </w:p>
        </w:tc>
      </w:tr>
      <w:tr w:rsidR="007A3FAB" w:rsidRPr="005E5846" w14:paraId="0350DBDA" w14:textId="77777777" w:rsidTr="002E5982">
        <w:tc>
          <w:tcPr>
            <w:tcW w:w="1733" w:type="dxa"/>
            <w:shd w:val="clear" w:color="auto" w:fill="auto"/>
          </w:tcPr>
          <w:p w14:paraId="5E2D3CB1" w14:textId="77777777" w:rsidR="007A3FAB" w:rsidRPr="005E5846" w:rsidRDefault="007A3FAB" w:rsidP="002E5982">
            <w:r w:rsidRPr="005E5846">
              <w:lastRenderedPageBreak/>
              <w:t>Limitations</w:t>
            </w:r>
          </w:p>
        </w:tc>
        <w:tc>
          <w:tcPr>
            <w:tcW w:w="694" w:type="dxa"/>
            <w:shd w:val="clear" w:color="auto" w:fill="auto"/>
          </w:tcPr>
          <w:p w14:paraId="087E3EF3" w14:textId="77777777" w:rsidR="007A3FAB" w:rsidRPr="005E5846" w:rsidRDefault="007A3FAB" w:rsidP="002E5982">
            <w:r w:rsidRPr="005E5846">
              <w:t>19</w:t>
            </w:r>
          </w:p>
        </w:tc>
        <w:tc>
          <w:tcPr>
            <w:tcW w:w="3077" w:type="dxa"/>
            <w:shd w:val="clear" w:color="auto" w:fill="auto"/>
          </w:tcPr>
          <w:p w14:paraId="6E41B249" w14:textId="77777777" w:rsidR="007A3FAB" w:rsidRPr="005E5846" w:rsidRDefault="007A3FAB" w:rsidP="002E5982">
            <w:r w:rsidRPr="005E5846">
              <w:t>Discuss limitations of the study, taking into account sources of potential bias or imprecision. Discuss both direction and magnitude of any potential bias</w:t>
            </w:r>
          </w:p>
        </w:tc>
        <w:tc>
          <w:tcPr>
            <w:tcW w:w="2025" w:type="dxa"/>
            <w:shd w:val="clear" w:color="auto" w:fill="auto"/>
          </w:tcPr>
          <w:p w14:paraId="69619BB2" w14:textId="77777777" w:rsidR="007A3FAB" w:rsidRPr="005E5846" w:rsidRDefault="007A3FAB" w:rsidP="002E5982"/>
        </w:tc>
        <w:tc>
          <w:tcPr>
            <w:tcW w:w="3629" w:type="dxa"/>
            <w:shd w:val="clear" w:color="auto" w:fill="auto"/>
          </w:tcPr>
          <w:p w14:paraId="609EDB32" w14:textId="77777777" w:rsidR="007A3FAB" w:rsidRPr="005E5846" w:rsidRDefault="007A3FAB" w:rsidP="002E5982">
            <w:r w:rsidRPr="005E5846">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792" w:type="dxa"/>
            <w:shd w:val="clear" w:color="auto" w:fill="auto"/>
          </w:tcPr>
          <w:p w14:paraId="494BFDB5" w14:textId="1505F013" w:rsidR="007A3FAB" w:rsidRPr="005E5846" w:rsidRDefault="007A3FAB" w:rsidP="002E5982">
            <w:r w:rsidRPr="005E5846">
              <w:t xml:space="preserve">Discussion paragraph 5 (pg. </w:t>
            </w:r>
            <w:r w:rsidR="00C77989">
              <w:t>25-26</w:t>
            </w:r>
            <w:r w:rsidRPr="005E5846">
              <w:t>)</w:t>
            </w:r>
          </w:p>
        </w:tc>
      </w:tr>
      <w:tr w:rsidR="007A3FAB" w:rsidRPr="005E5846" w14:paraId="48E206F3" w14:textId="77777777" w:rsidTr="002E5982">
        <w:tc>
          <w:tcPr>
            <w:tcW w:w="1733" w:type="dxa"/>
            <w:shd w:val="clear" w:color="auto" w:fill="auto"/>
          </w:tcPr>
          <w:p w14:paraId="500EFE87" w14:textId="77777777" w:rsidR="007A3FAB" w:rsidRPr="005E5846" w:rsidRDefault="007A3FAB" w:rsidP="002E5982">
            <w:r w:rsidRPr="005E5846">
              <w:t>Interpretation</w:t>
            </w:r>
          </w:p>
        </w:tc>
        <w:tc>
          <w:tcPr>
            <w:tcW w:w="694" w:type="dxa"/>
            <w:shd w:val="clear" w:color="auto" w:fill="auto"/>
          </w:tcPr>
          <w:p w14:paraId="6A47740F" w14:textId="77777777" w:rsidR="007A3FAB" w:rsidRPr="005E5846" w:rsidRDefault="007A3FAB" w:rsidP="002E5982">
            <w:r w:rsidRPr="005E5846">
              <w:t>20</w:t>
            </w:r>
          </w:p>
        </w:tc>
        <w:tc>
          <w:tcPr>
            <w:tcW w:w="3077" w:type="dxa"/>
            <w:shd w:val="clear" w:color="auto" w:fill="auto"/>
          </w:tcPr>
          <w:p w14:paraId="523C4D52" w14:textId="77777777" w:rsidR="007A3FAB" w:rsidRPr="005E5846" w:rsidRDefault="007A3FAB" w:rsidP="002E5982">
            <w:r w:rsidRPr="005E5846">
              <w:t>Give a cautious overall interpretation of results considering objectives, limitations, multiplicity of analyses, results from similar studies, and other relevant evidence</w:t>
            </w:r>
          </w:p>
        </w:tc>
        <w:tc>
          <w:tcPr>
            <w:tcW w:w="2025" w:type="dxa"/>
            <w:shd w:val="clear" w:color="auto" w:fill="auto"/>
          </w:tcPr>
          <w:p w14:paraId="6E6F35E0" w14:textId="77777777" w:rsidR="007A3FAB" w:rsidRPr="005E5846" w:rsidRDefault="007A3FAB" w:rsidP="002E5982"/>
        </w:tc>
        <w:tc>
          <w:tcPr>
            <w:tcW w:w="3629" w:type="dxa"/>
            <w:shd w:val="clear" w:color="auto" w:fill="auto"/>
          </w:tcPr>
          <w:p w14:paraId="3B72D294" w14:textId="77777777" w:rsidR="007A3FAB" w:rsidRPr="005E5846" w:rsidRDefault="007A3FAB" w:rsidP="002E5982"/>
        </w:tc>
        <w:tc>
          <w:tcPr>
            <w:tcW w:w="1792" w:type="dxa"/>
            <w:shd w:val="clear" w:color="auto" w:fill="auto"/>
          </w:tcPr>
          <w:p w14:paraId="3F054983" w14:textId="777F944B" w:rsidR="007A3FAB" w:rsidRPr="005E5846" w:rsidRDefault="007A3FAB" w:rsidP="002E5982">
            <w:r w:rsidRPr="005E5846">
              <w:t xml:space="preserve">Discussion paragraphs 2,3,4,6,7 (pg. </w:t>
            </w:r>
            <w:r w:rsidR="005A3695">
              <w:t>24-26</w:t>
            </w:r>
            <w:r w:rsidRPr="005E5846">
              <w:t>)</w:t>
            </w:r>
          </w:p>
        </w:tc>
      </w:tr>
      <w:tr w:rsidR="007A3FAB" w:rsidRPr="005E5846" w14:paraId="467CC085" w14:textId="77777777" w:rsidTr="002E5982">
        <w:tc>
          <w:tcPr>
            <w:tcW w:w="1733" w:type="dxa"/>
            <w:shd w:val="clear" w:color="auto" w:fill="auto"/>
          </w:tcPr>
          <w:p w14:paraId="22316262" w14:textId="77777777" w:rsidR="007A3FAB" w:rsidRPr="005E5846" w:rsidRDefault="007A3FAB" w:rsidP="002E5982">
            <w:r w:rsidRPr="005E5846">
              <w:t>Generalisability</w:t>
            </w:r>
          </w:p>
        </w:tc>
        <w:tc>
          <w:tcPr>
            <w:tcW w:w="694" w:type="dxa"/>
            <w:shd w:val="clear" w:color="auto" w:fill="auto"/>
          </w:tcPr>
          <w:p w14:paraId="5B9815BA" w14:textId="77777777" w:rsidR="007A3FAB" w:rsidRPr="005E5846" w:rsidRDefault="007A3FAB" w:rsidP="002E5982">
            <w:r w:rsidRPr="005E5846">
              <w:t>21</w:t>
            </w:r>
          </w:p>
        </w:tc>
        <w:tc>
          <w:tcPr>
            <w:tcW w:w="3077" w:type="dxa"/>
            <w:shd w:val="clear" w:color="auto" w:fill="auto"/>
          </w:tcPr>
          <w:p w14:paraId="74866F63" w14:textId="77777777" w:rsidR="007A3FAB" w:rsidRPr="005E5846" w:rsidRDefault="007A3FAB" w:rsidP="002E5982">
            <w:pPr>
              <w:rPr>
                <w:highlight w:val="yellow"/>
              </w:rPr>
            </w:pPr>
            <w:r w:rsidRPr="005E5846">
              <w:t>Discuss the generalisability (external validity) of the study results</w:t>
            </w:r>
          </w:p>
        </w:tc>
        <w:tc>
          <w:tcPr>
            <w:tcW w:w="2025" w:type="dxa"/>
            <w:shd w:val="clear" w:color="auto" w:fill="auto"/>
          </w:tcPr>
          <w:p w14:paraId="646C1B9A" w14:textId="77777777" w:rsidR="007A3FAB" w:rsidRPr="005E5846" w:rsidRDefault="007A3FAB" w:rsidP="002E5982"/>
        </w:tc>
        <w:tc>
          <w:tcPr>
            <w:tcW w:w="3629" w:type="dxa"/>
            <w:shd w:val="clear" w:color="auto" w:fill="auto"/>
          </w:tcPr>
          <w:p w14:paraId="226BDFDA" w14:textId="77777777" w:rsidR="007A3FAB" w:rsidRPr="005E5846" w:rsidRDefault="007A3FAB" w:rsidP="002E5982"/>
        </w:tc>
        <w:tc>
          <w:tcPr>
            <w:tcW w:w="1792" w:type="dxa"/>
            <w:shd w:val="clear" w:color="auto" w:fill="auto"/>
          </w:tcPr>
          <w:p w14:paraId="1F77802B" w14:textId="580D3261" w:rsidR="007A3FAB" w:rsidRPr="005E5846" w:rsidRDefault="007A3FAB" w:rsidP="002E5982">
            <w:r w:rsidRPr="005E5846">
              <w:t xml:space="preserve">Discussion paragraph 7 (pg. </w:t>
            </w:r>
            <w:r w:rsidR="007C7ECD">
              <w:t>26</w:t>
            </w:r>
            <w:r w:rsidRPr="005E5846">
              <w:t>)</w:t>
            </w:r>
          </w:p>
        </w:tc>
      </w:tr>
      <w:tr w:rsidR="007A3FAB" w:rsidRPr="005E5846" w14:paraId="06E8067D" w14:textId="77777777" w:rsidTr="002E5982">
        <w:tc>
          <w:tcPr>
            <w:tcW w:w="12950" w:type="dxa"/>
            <w:gridSpan w:val="6"/>
            <w:shd w:val="clear" w:color="auto" w:fill="auto"/>
          </w:tcPr>
          <w:p w14:paraId="3AF2926C" w14:textId="77777777" w:rsidR="007A3FAB" w:rsidRPr="005E5846" w:rsidRDefault="007A3FAB" w:rsidP="002E5982">
            <w:r w:rsidRPr="005E5846">
              <w:rPr>
                <w:b/>
              </w:rPr>
              <w:t>Other Information</w:t>
            </w:r>
          </w:p>
        </w:tc>
      </w:tr>
      <w:tr w:rsidR="007A3FAB" w:rsidRPr="005E5846" w14:paraId="5B18DFB3" w14:textId="77777777" w:rsidTr="002E5982">
        <w:tc>
          <w:tcPr>
            <w:tcW w:w="1733" w:type="dxa"/>
            <w:shd w:val="clear" w:color="auto" w:fill="auto"/>
          </w:tcPr>
          <w:p w14:paraId="0E4DA74E" w14:textId="77777777" w:rsidR="007A3FAB" w:rsidRPr="005E5846" w:rsidRDefault="007A3FAB" w:rsidP="002E5982">
            <w:r w:rsidRPr="005E5846">
              <w:t>Funding</w:t>
            </w:r>
          </w:p>
        </w:tc>
        <w:tc>
          <w:tcPr>
            <w:tcW w:w="694" w:type="dxa"/>
            <w:shd w:val="clear" w:color="auto" w:fill="auto"/>
          </w:tcPr>
          <w:p w14:paraId="54181029" w14:textId="77777777" w:rsidR="007A3FAB" w:rsidRPr="005E5846" w:rsidRDefault="007A3FAB" w:rsidP="002E5982">
            <w:r w:rsidRPr="005E5846">
              <w:t>22</w:t>
            </w:r>
          </w:p>
        </w:tc>
        <w:tc>
          <w:tcPr>
            <w:tcW w:w="3077" w:type="dxa"/>
            <w:shd w:val="clear" w:color="auto" w:fill="auto"/>
          </w:tcPr>
          <w:p w14:paraId="3A30D0E8" w14:textId="77777777" w:rsidR="007A3FAB" w:rsidRPr="005E5846" w:rsidRDefault="007A3FAB" w:rsidP="002E5982">
            <w:r w:rsidRPr="005E5846">
              <w:t>Give the source of funding and the role of the funders for the present study and, if applicable, for the original study on which the present article is based</w:t>
            </w:r>
          </w:p>
        </w:tc>
        <w:tc>
          <w:tcPr>
            <w:tcW w:w="2025" w:type="dxa"/>
            <w:shd w:val="clear" w:color="auto" w:fill="auto"/>
          </w:tcPr>
          <w:p w14:paraId="7DCB3037" w14:textId="77777777" w:rsidR="007A3FAB" w:rsidRPr="005E5846" w:rsidRDefault="007A3FAB" w:rsidP="002E5982"/>
        </w:tc>
        <w:tc>
          <w:tcPr>
            <w:tcW w:w="3629" w:type="dxa"/>
            <w:shd w:val="clear" w:color="auto" w:fill="auto"/>
          </w:tcPr>
          <w:p w14:paraId="7705A94F" w14:textId="77777777" w:rsidR="007A3FAB" w:rsidRPr="005E5846" w:rsidRDefault="007A3FAB" w:rsidP="002E5982"/>
        </w:tc>
        <w:tc>
          <w:tcPr>
            <w:tcW w:w="1792" w:type="dxa"/>
            <w:shd w:val="clear" w:color="auto" w:fill="auto"/>
          </w:tcPr>
          <w:p w14:paraId="2F3D3B4E" w14:textId="0F193D36" w:rsidR="007A3FAB" w:rsidRPr="005E5846" w:rsidRDefault="007A3FAB" w:rsidP="002E5982">
            <w:r w:rsidRPr="005E5846">
              <w:t xml:space="preserve">Funding (pg. </w:t>
            </w:r>
            <w:r w:rsidR="007C7ECD">
              <w:t>28</w:t>
            </w:r>
            <w:r w:rsidRPr="005E5846">
              <w:t>)</w:t>
            </w:r>
          </w:p>
        </w:tc>
      </w:tr>
      <w:tr w:rsidR="007A3FAB" w:rsidRPr="005E5846" w14:paraId="228FD73F" w14:textId="77777777" w:rsidTr="002E5982">
        <w:tc>
          <w:tcPr>
            <w:tcW w:w="1733" w:type="dxa"/>
            <w:shd w:val="clear" w:color="auto" w:fill="auto"/>
          </w:tcPr>
          <w:p w14:paraId="644AB0FD" w14:textId="77777777" w:rsidR="007A3FAB" w:rsidRPr="005E5846" w:rsidRDefault="007A3FAB" w:rsidP="002E5982">
            <w:r w:rsidRPr="005E5846">
              <w:t xml:space="preserve">Accessibility of protocol, raw data, and </w:t>
            </w:r>
            <w:r w:rsidRPr="005E5846">
              <w:lastRenderedPageBreak/>
              <w:t>programming code</w:t>
            </w:r>
          </w:p>
        </w:tc>
        <w:tc>
          <w:tcPr>
            <w:tcW w:w="694" w:type="dxa"/>
            <w:shd w:val="clear" w:color="auto" w:fill="auto"/>
          </w:tcPr>
          <w:p w14:paraId="2074C762" w14:textId="77777777" w:rsidR="007A3FAB" w:rsidRPr="005E5846" w:rsidRDefault="007A3FAB" w:rsidP="002E5982"/>
        </w:tc>
        <w:tc>
          <w:tcPr>
            <w:tcW w:w="3077" w:type="dxa"/>
            <w:shd w:val="clear" w:color="auto" w:fill="auto"/>
          </w:tcPr>
          <w:p w14:paraId="3B11BC8A" w14:textId="77777777" w:rsidR="007A3FAB" w:rsidRPr="005E5846" w:rsidRDefault="007A3FAB" w:rsidP="002E5982">
            <w:r w:rsidRPr="005E5846">
              <w:t>..</w:t>
            </w:r>
          </w:p>
        </w:tc>
        <w:tc>
          <w:tcPr>
            <w:tcW w:w="2025" w:type="dxa"/>
            <w:shd w:val="clear" w:color="auto" w:fill="auto"/>
          </w:tcPr>
          <w:p w14:paraId="327ACDFB" w14:textId="77777777" w:rsidR="007A3FAB" w:rsidRPr="005E5846" w:rsidRDefault="007A3FAB" w:rsidP="002E5982"/>
        </w:tc>
        <w:tc>
          <w:tcPr>
            <w:tcW w:w="3629" w:type="dxa"/>
            <w:shd w:val="clear" w:color="auto" w:fill="auto"/>
          </w:tcPr>
          <w:p w14:paraId="2C3CD37A" w14:textId="77777777" w:rsidR="007A3FAB" w:rsidRPr="005E5846" w:rsidRDefault="007A3FAB" w:rsidP="002E5982">
            <w:r w:rsidRPr="005E5846">
              <w:t xml:space="preserve">RECORD 22.1: Authors should provide information on how to access any supplemental information such as the study </w:t>
            </w:r>
            <w:r w:rsidRPr="005E5846">
              <w:lastRenderedPageBreak/>
              <w:t>protocol, raw data, or programming code.</w:t>
            </w:r>
          </w:p>
        </w:tc>
        <w:tc>
          <w:tcPr>
            <w:tcW w:w="1792" w:type="dxa"/>
            <w:shd w:val="clear" w:color="auto" w:fill="auto"/>
          </w:tcPr>
          <w:p w14:paraId="3489B920" w14:textId="39C03FFF" w:rsidR="007A3FAB" w:rsidRPr="005E5846" w:rsidRDefault="007A3FAB" w:rsidP="002E5982">
            <w:r w:rsidRPr="005E5846">
              <w:lastRenderedPageBreak/>
              <w:t>Introduction (reference to protocol pg.</w:t>
            </w:r>
            <w:r w:rsidR="00F4622C">
              <w:t>5</w:t>
            </w:r>
            <w:r w:rsidRPr="005E5846">
              <w:t xml:space="preserve">)  and Data </w:t>
            </w:r>
            <w:r w:rsidRPr="005E5846">
              <w:lastRenderedPageBreak/>
              <w:t xml:space="preserve">sharing statement (pg. </w:t>
            </w:r>
            <w:r w:rsidR="007C7ECD">
              <w:t>28</w:t>
            </w:r>
            <w:r w:rsidRPr="005E5846">
              <w:t>)</w:t>
            </w:r>
          </w:p>
        </w:tc>
      </w:tr>
    </w:tbl>
    <w:p w14:paraId="19C083A0" w14:textId="77777777" w:rsidR="006861CA" w:rsidRDefault="006861CA"/>
    <w:sectPr w:rsidR="006861CA" w:rsidSect="007A3FA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4B0283"/>
    <w:multiLevelType w:val="multilevel"/>
    <w:tmpl w:val="29C268CC"/>
    <w:lvl w:ilvl="0">
      <w:start w:val="1"/>
      <w:numFmt w:val="lowerLetter"/>
      <w:lvlText w:val="%1)"/>
      <w:lvlJc w:val="left"/>
      <w:pPr>
        <w:ind w:left="360" w:hanging="360"/>
      </w:pPr>
      <w:rPr>
        <w:rFonts w:ascii="Times New Roman" w:eastAsia="Times New Roman" w:hAnsi="Times New Roman" w:cs="Times New Roman"/>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11A4117"/>
    <w:multiLevelType w:val="multilevel"/>
    <w:tmpl w:val="BD3C3C5E"/>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45A51FBF"/>
    <w:multiLevelType w:val="multilevel"/>
    <w:tmpl w:val="1E5866DC"/>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542556C4"/>
    <w:multiLevelType w:val="multilevel"/>
    <w:tmpl w:val="E0B8B1B2"/>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16cid:durableId="874656790">
    <w:abstractNumId w:val="3"/>
  </w:num>
  <w:num w:numId="2" w16cid:durableId="1229923412">
    <w:abstractNumId w:val="2"/>
  </w:num>
  <w:num w:numId="3" w16cid:durableId="2112816956">
    <w:abstractNumId w:val="0"/>
  </w:num>
  <w:num w:numId="4" w16cid:durableId="4136299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FAB"/>
    <w:rsid w:val="000A3A66"/>
    <w:rsid w:val="00177488"/>
    <w:rsid w:val="002B76F7"/>
    <w:rsid w:val="002D5F45"/>
    <w:rsid w:val="003C3BF6"/>
    <w:rsid w:val="005A3695"/>
    <w:rsid w:val="006861CA"/>
    <w:rsid w:val="007A3FAB"/>
    <w:rsid w:val="007C7ECD"/>
    <w:rsid w:val="00B510D9"/>
    <w:rsid w:val="00C77989"/>
    <w:rsid w:val="00D74C74"/>
    <w:rsid w:val="00D81A42"/>
    <w:rsid w:val="00E922A6"/>
    <w:rsid w:val="00F462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62002"/>
  <w15:chartTrackingRefBased/>
  <w15:docId w15:val="{E66C9F61-46E9-BD47-A355-1DD5334D9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FAB"/>
    <w:pPr>
      <w:spacing w:after="160" w:line="259" w:lineRule="auto"/>
    </w:pPr>
    <w:rPr>
      <w:rFonts w:ascii="Arial" w:eastAsia="Arial" w:hAnsi="Arial" w:cs="Arial"/>
      <w:kern w:val="0"/>
      <w:sz w:val="22"/>
      <w:szCs w:val="22"/>
      <w:lang w:val="en-US"/>
      <w14:ligatures w14:val="none"/>
    </w:rPr>
  </w:style>
  <w:style w:type="paragraph" w:styleId="Heading1">
    <w:name w:val="heading 1"/>
    <w:basedOn w:val="Normal"/>
    <w:next w:val="Normal"/>
    <w:link w:val="Heading1Char"/>
    <w:uiPriority w:val="9"/>
    <w:qFormat/>
    <w:rsid w:val="007A3FA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A3FA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A3FA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A3FA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A3FA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A3F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F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F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F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FA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A3F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A3FA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3FA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A3FA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A3F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F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F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FAB"/>
    <w:rPr>
      <w:rFonts w:eastAsiaTheme="majorEastAsia" w:cstheme="majorBidi"/>
      <w:color w:val="272727" w:themeColor="text1" w:themeTint="D8"/>
    </w:rPr>
  </w:style>
  <w:style w:type="paragraph" w:styleId="Title">
    <w:name w:val="Title"/>
    <w:basedOn w:val="Normal"/>
    <w:next w:val="Normal"/>
    <w:link w:val="TitleChar"/>
    <w:uiPriority w:val="10"/>
    <w:qFormat/>
    <w:rsid w:val="007A3F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F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F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F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FAB"/>
    <w:pPr>
      <w:spacing w:before="160"/>
      <w:jc w:val="center"/>
    </w:pPr>
    <w:rPr>
      <w:i/>
      <w:iCs/>
      <w:color w:val="404040" w:themeColor="text1" w:themeTint="BF"/>
    </w:rPr>
  </w:style>
  <w:style w:type="character" w:customStyle="1" w:styleId="QuoteChar">
    <w:name w:val="Quote Char"/>
    <w:basedOn w:val="DefaultParagraphFont"/>
    <w:link w:val="Quote"/>
    <w:uiPriority w:val="29"/>
    <w:rsid w:val="007A3FAB"/>
    <w:rPr>
      <w:i/>
      <w:iCs/>
      <w:color w:val="404040" w:themeColor="text1" w:themeTint="BF"/>
    </w:rPr>
  </w:style>
  <w:style w:type="paragraph" w:styleId="ListParagraph">
    <w:name w:val="List Paragraph"/>
    <w:basedOn w:val="Normal"/>
    <w:uiPriority w:val="34"/>
    <w:qFormat/>
    <w:rsid w:val="007A3FAB"/>
    <w:pPr>
      <w:ind w:left="720"/>
      <w:contextualSpacing/>
    </w:pPr>
  </w:style>
  <w:style w:type="character" w:styleId="IntenseEmphasis">
    <w:name w:val="Intense Emphasis"/>
    <w:basedOn w:val="DefaultParagraphFont"/>
    <w:uiPriority w:val="21"/>
    <w:qFormat/>
    <w:rsid w:val="007A3FAB"/>
    <w:rPr>
      <w:i/>
      <w:iCs/>
      <w:color w:val="2F5496" w:themeColor="accent1" w:themeShade="BF"/>
    </w:rPr>
  </w:style>
  <w:style w:type="paragraph" w:styleId="IntenseQuote">
    <w:name w:val="Intense Quote"/>
    <w:basedOn w:val="Normal"/>
    <w:next w:val="Normal"/>
    <w:link w:val="IntenseQuoteChar"/>
    <w:uiPriority w:val="30"/>
    <w:qFormat/>
    <w:rsid w:val="007A3F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3FAB"/>
    <w:rPr>
      <w:i/>
      <w:iCs/>
      <w:color w:val="2F5496" w:themeColor="accent1" w:themeShade="BF"/>
    </w:rPr>
  </w:style>
  <w:style w:type="character" w:styleId="IntenseReference">
    <w:name w:val="Intense Reference"/>
    <w:basedOn w:val="DefaultParagraphFont"/>
    <w:uiPriority w:val="32"/>
    <w:qFormat/>
    <w:rsid w:val="007A3FAB"/>
    <w:rPr>
      <w:b/>
      <w:bCs/>
      <w:smallCaps/>
      <w:color w:val="2F5496" w:themeColor="accent1" w:themeShade="BF"/>
      <w:spacing w:val="5"/>
    </w:rPr>
  </w:style>
  <w:style w:type="table" w:customStyle="1" w:styleId="1">
    <w:name w:val="1"/>
    <w:basedOn w:val="TableNormal"/>
    <w:rsid w:val="007A3FAB"/>
    <w:rPr>
      <w:rFonts w:ascii="Arial" w:eastAsia="Arial" w:hAnsi="Arial" w:cs="Arial"/>
      <w:kern w:val="0"/>
      <w:sz w:val="22"/>
      <w:szCs w:val="22"/>
      <w:lang w:val="en-US"/>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A2A7D44E02754D96A815C846626831" ma:contentTypeVersion="3" ma:contentTypeDescription="Create a new document." ma:contentTypeScope="" ma:versionID="7bef06b4193a37643cef7556893e110f">
  <xsd:schema xmlns:xsd="http://www.w3.org/2001/XMLSchema" xmlns:xs="http://www.w3.org/2001/XMLSchema" xmlns:p="http://schemas.microsoft.com/office/2006/metadata/properties" xmlns:ns2="2c8fa0d0-c620-499f-aa9a-2ed18447dbb3" targetNamespace="http://schemas.microsoft.com/office/2006/metadata/properties" ma:root="true" ma:fieldsID="45ac9a32924d1e2cbcb2d8ca0c592659" ns2:_="">
    <xsd:import namespace="2c8fa0d0-c620-499f-aa9a-2ed18447dbb3"/>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8fa0d0-c620-499f-aa9a-2ed18447db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45588F2-A8D4-41D7-82BB-B06B070368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8fa0d0-c620-499f-aa9a-2ed18447db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B32BCE-CA60-4B06-A544-7DBE0DB86BA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AE10B04-F37B-42C9-A324-BC6F3B27129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1299</Words>
  <Characters>7409</Characters>
  <Application>Microsoft Office Word</Application>
  <DocSecurity>0</DocSecurity>
  <Lines>61</Lines>
  <Paragraphs>17</Paragraphs>
  <ScaleCrop>false</ScaleCrop>
  <Company/>
  <LinksUpToDate>false</LinksUpToDate>
  <CharactersWithSpaces>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Martens</dc:creator>
  <cp:keywords/>
  <dc:description/>
  <cp:lastModifiedBy>Gillian Martens</cp:lastModifiedBy>
  <cp:revision>12</cp:revision>
  <dcterms:created xsi:type="dcterms:W3CDTF">2025-05-08T17:29:00Z</dcterms:created>
  <dcterms:modified xsi:type="dcterms:W3CDTF">2025-05-0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A2A7D44E02754D96A815C846626831</vt:lpwstr>
  </property>
</Properties>
</file>